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39D5A" w14:textId="00F4E610" w:rsidR="00321210" w:rsidRPr="00CC2BEB" w:rsidRDefault="00321210" w:rsidP="0032121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</w:t>
      </w:r>
      <w:r w:rsidRPr="00CC2BEB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 w:rsidR="005F3631">
        <w:rPr>
          <w:rFonts w:asciiTheme="majorBidi" w:hAnsiTheme="majorBidi" w:cstheme="majorBidi"/>
          <w:b/>
          <w:bCs/>
        </w:rPr>
        <w:t>3</w:t>
      </w:r>
      <w:r w:rsidRPr="00CC2BEB">
        <w:rPr>
          <w:rFonts w:asciiTheme="majorBidi" w:hAnsiTheme="majorBidi" w:cstheme="majorBidi"/>
          <w:b/>
          <w:bCs/>
        </w:rPr>
        <w:t>.</w:t>
      </w:r>
      <w:r w:rsidRPr="00CC2BEB">
        <w:rPr>
          <w:rFonts w:asciiTheme="majorBidi" w:hAnsiTheme="majorBidi" w:cstheme="majorBidi"/>
        </w:rPr>
        <w:t xml:space="preserve"> Excluded studies after full text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3"/>
        <w:gridCol w:w="5088"/>
        <w:gridCol w:w="2409"/>
      </w:tblGrid>
      <w:tr w:rsidR="00321210" w:rsidRPr="00CC2BEB" w14:paraId="6D8E1EDC" w14:textId="77777777" w:rsidTr="00967593">
        <w:trPr>
          <w:trHeight w:val="290"/>
        </w:trPr>
        <w:tc>
          <w:tcPr>
            <w:tcW w:w="1853" w:type="dxa"/>
            <w:hideMark/>
          </w:tcPr>
          <w:p w14:paraId="4DF8648E" w14:textId="77777777" w:rsidR="00321210" w:rsidRPr="00CC2BEB" w:rsidRDefault="00321210" w:rsidP="00967593">
            <w:pPr>
              <w:rPr>
                <w:rFonts w:asciiTheme="majorBidi" w:hAnsiTheme="majorBidi" w:cstheme="majorBidi"/>
                <w:b/>
                <w:bCs/>
              </w:rPr>
            </w:pPr>
            <w:r w:rsidRPr="00CC2BEB">
              <w:rPr>
                <w:rFonts w:asciiTheme="majorBidi" w:hAnsiTheme="majorBidi" w:cstheme="majorBidi"/>
                <w:b/>
                <w:bCs/>
              </w:rPr>
              <w:t>Author, year</w:t>
            </w:r>
          </w:p>
        </w:tc>
        <w:tc>
          <w:tcPr>
            <w:tcW w:w="5088" w:type="dxa"/>
            <w:hideMark/>
          </w:tcPr>
          <w:p w14:paraId="4D3673C7" w14:textId="77777777" w:rsidR="00321210" w:rsidRPr="00CC2BEB" w:rsidRDefault="00321210" w:rsidP="00967593">
            <w:pPr>
              <w:rPr>
                <w:rFonts w:asciiTheme="majorBidi" w:hAnsiTheme="majorBidi" w:cstheme="majorBidi"/>
                <w:b/>
                <w:bCs/>
              </w:rPr>
            </w:pPr>
            <w:r w:rsidRPr="00CC2BEB">
              <w:rPr>
                <w:rFonts w:asciiTheme="majorBidi" w:hAnsiTheme="majorBidi" w:cstheme="majorBidi"/>
                <w:b/>
                <w:bCs/>
              </w:rPr>
              <w:t>Title</w:t>
            </w:r>
          </w:p>
        </w:tc>
        <w:tc>
          <w:tcPr>
            <w:tcW w:w="2409" w:type="dxa"/>
            <w:hideMark/>
          </w:tcPr>
          <w:p w14:paraId="3D046B1D" w14:textId="77777777" w:rsidR="00321210" w:rsidRPr="00CC2BEB" w:rsidRDefault="00321210" w:rsidP="00967593">
            <w:pPr>
              <w:rPr>
                <w:rFonts w:asciiTheme="majorBidi" w:hAnsiTheme="majorBidi" w:cstheme="majorBidi"/>
                <w:b/>
                <w:bCs/>
              </w:rPr>
            </w:pPr>
            <w:r w:rsidRPr="00CC2BEB">
              <w:rPr>
                <w:rFonts w:asciiTheme="majorBidi" w:hAnsiTheme="majorBidi" w:cstheme="majorBidi"/>
                <w:b/>
                <w:bCs/>
              </w:rPr>
              <w:t>Reason for exclusion</w:t>
            </w:r>
          </w:p>
        </w:tc>
      </w:tr>
      <w:tr w:rsidR="00321210" w:rsidRPr="00CC2BEB" w14:paraId="1BF26EAA" w14:textId="77777777" w:rsidTr="00967593">
        <w:trPr>
          <w:trHeight w:val="870"/>
        </w:trPr>
        <w:tc>
          <w:tcPr>
            <w:tcW w:w="1853" w:type="dxa"/>
            <w:hideMark/>
          </w:tcPr>
          <w:p w14:paraId="0042CA46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 xml:space="preserve">V. </w:t>
            </w:r>
            <w:proofErr w:type="spellStart"/>
            <w:r w:rsidRPr="00CC2BEB">
              <w:rPr>
                <w:rFonts w:asciiTheme="majorBidi" w:hAnsiTheme="majorBidi" w:cstheme="majorBidi"/>
              </w:rPr>
              <w:t>Bullón</w:t>
            </w:r>
            <w:proofErr w:type="spellEnd"/>
            <w:r w:rsidRPr="00CC2BEB">
              <w:rPr>
                <w:rFonts w:asciiTheme="majorBidi" w:hAnsiTheme="majorBidi" w:cstheme="majorBidi"/>
              </w:rPr>
              <w:t xml:space="preserve">-Vela, 2020 </w: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CdWxsw7NuLVZlbGE8L0F1dGhvcj48WWVhcj4yMDIwPC9Z
ZWFyPjxSZWNOdW0+NTU8L1JlY051bT48RGlzcGxheVRleHQ+KDEpPC9EaXNwbGF5VGV4dD48cmVj
b3JkPjxyZWMtbnVtYmVyPjU1PC9yZWMtbnVtYmVyPjxmb3JlaWduLWtleXM+PGtleSBhcHA9IkVO
IiBkYi1pZD0ic2ZmdnB2dHIzd3NydHBlcHB2ZDVkenI5OWRkc2VmMmQ5ZTB4IiB0aW1lc3RhbXA9
IjE3MzczNTM2MTQiPjU1PC9rZXk+PC9mb3JlaWduLWtleXM+PHJlZi10eXBlIG5hbWU9IkpvdXJu
YWwgQXJ0aWNsZSI+MTc8L3JlZi10eXBlPjxjb250cmlidXRvcnM+PGF1dGhvcnM+PGF1dGhvcj5C
dWxsw7NuLVZlbGEsIFYuPC9hdXRob3I+PGF1dGhvcj5BYmV0ZSwgSS48L2F1dGhvcj48YXV0aG9y
Plp1bGV0LCBNLiBBLjwvYXV0aG9yPjxhdXRob3I+TWFydMOtbmV6LCBKLiBBLjwvYXV0aG9yPjwv
YXV0aG9ycz48L2NvbnRyaWJ1dG9ycz48YXV0aC1hZGRyZXNzPlYuIEJ1bGzDs24tVmVsYSwgRGVw
YXJ0bWVudCBvZiBOdXRyaXRpb24sIEZvb2QgU2NpZW5jZSBhbmQgUGh5c2lvbG9neSBhbmQgQ2Vu
dHJlIGZvciBOdXRyaXRpb24gUmVzZWFyY2gsIFVuaXZlcnNpdHkgb2YgTmF2YXJyYSwgUGFtcGxv
bmEsIFNwYWluPC9hdXRoLWFkZHJlc3M+PHRpdGxlcz48dGl0bGU+QXNzb2NpYXRpb24gYmV0d2Vl
biB0cmlnbHljZXJpZGUgZ2x1Y29zZS1ib2R5IG1hc3MgaW5kZXggYW5kIHJpc2sgZmFjdG9ycyBs
aW5rZWQgdG8gbm9uLWFsY29ob2xpYyBsaXZlciBkaXNlYXNlIGluIHN1YmplY3RzIHdpdGggbWV0
YWJvbGljIHN5bmRyb21lPC90aXRsZT48c2Vjb25kYXJ5LXRpdGxlPlByb2NlZWRpbmdzIG9mIHRo
ZSBOdXRyaXRpb24gU29jaWV0eTwvc2Vjb25kYXJ5LXRpdGxlPjwvdGl0bGVzPjxwZXJpb2RpY2Fs
PjxmdWxsLXRpdGxlPlByb2NlZWRpbmdzIG9mIHRoZSBOdXRyaXRpb24gU29jaWV0eTwvZnVsbC10
aXRsZT48L3BlcmlvZGljYWw+PHZvbHVtZT43OTwvdm9sdW1lPjxudW1iZXI+T0NFMjwvbnVtYmVy
PjxrZXl3b3Jkcz48a2V5d29yZD5jcmVhdGluaW5lPC9rZXl3b3JkPjxrZXl3b3JkPmVuZG9nZW5v
dXMgY29tcG91bmQ8L2tleXdvcmQ+PGtleXdvcmQ+Z2FtbWEgZ2x1dGFteWx0cmFuc2ZlcmFzZTwv
a2V5d29yZD48a2V5d29yZD5hZ2VkPC9rZXl3b3JkPjxrZXl3b3JkPmFsYW5pbmUgYW1pbm90cmFu
c2ZlcmFzZSBibG9vZCBsZXZlbDwva2V5d29yZD48a2V5d29yZD5hbmFseXNpcyBvZiBjb3Zhcmlh
bmNlPC9rZXl3b3JkPjxrZXl3b3JkPmJvZHkgbWFzczwva2V5d29yZD48a2V5d29yZD5jYWxvcmlj
IGludGFrZTwva2V5d29yZD48a2V5d29yZD5jb25mZXJlbmNlIGFic3RyYWN0PC9rZXl3b3JkPjxr
ZXl3b3JkPmNvbnRyb2xsZWQgc3R1ZHk8L2tleXdvcmQ+PGtleXdvcmQ+Y3Jvc3Mtc2VjdGlvbmFs
IHN0dWR5PC9rZXl3b3JkPjxrZXl3b3JkPmRlbW9ncmFwaHk8L2tleXdvcmQ+PGtleXdvcmQ+ZGlh
YmV0ZXMgbWVsbGl0dXM8L2tleXdvcmQ+PGtleXdvcmQ+ZmVtYWxlPC9rZXl3b3JkPjxrZXl3b3Jk
PmdlbmUgb3ZlcmV4cHJlc3Npb248L2tleXdvcmQ+PGtleXdvcmQ+aHVtYW48L2tleXdvcmQ+PGtl
eXdvcmQ+bGlmZXN0eWxlPC9rZXl3b3JkPjxrZXl3b3JkPmxpcG90b3hpY2l0eTwva2V5d29yZD48
a2V5d29yZD5saXZlciBpbmp1cnk8L2tleXdvcmQ+PGtleXdvcmQ+bWFqb3IgY2xpbmljYWwgc3R1
ZHk8L2tleXdvcmQ+PGtleXdvcmQ+bWFsZTwva2V5d29yZD48a2V5d29yZD5tZWFuIGNvcnB1c2N1
bGFyIHZvbHVtZTwva2V5d29yZD48a2V5d29yZD5tZWF0IGNvbnN1bXB0aW9uPC9rZXl3b3JkPjxr
ZXl3b3JkPk1lZGl0ZXJyYW5lYW4gZGlldDwva2V5d29yZD48a2V5d29yZD5tZXRhYm9saWMgc3lu
ZHJvbWUgWDwva2V5d29yZD48a2V5d29yZD5OYXZhcnJlPC9rZXl3b3JkPjxrZXl3b3JkPm5vbmFs
Y29ob2xpYyBmYXR0eSBsaXZlcjwva2V5d29yZD48a2V5d29yZD5vYmVzaXR5PC9rZXl3b3JkPjxr
ZXl3b3JkPnBoeXNpY2FsIGFjdGl2aXR5PC9rZXl3b3JkPjxrZXl3b3JkPnF1ZXN0aW9ubmFpcmU8
L2tleXdvcmQ+PGtleXdvcmQ+cmlzayBmYWN0b3I8L2tleXdvcmQ+PC9rZXl3b3Jkcz48ZGF0ZXM+
PHllYXI+MjAyMDwveWVhcj48L2RhdGVzPjxpc2JuPjE0NzUtMjcxOTwvaXNibj48d29yay10eXBl
PkNvbmZlcmVuY2UgQWJzdHJhY3Q8L3dvcmstdHlwZT48dXJscz48cmVsYXRlZC11cmxzPjx1cmw+
aHR0cHM6Ly93d3cuZW1iYXNlLmNvbS9zZWFyY2gvcmVzdWx0cz9zdWJhY3Rpb249dmlld3JlY29y
ZCZhbXA7aWQ9TDYzMzU1NjcxNiZhbXA7ZnJvbT1leHBvcnQ8L3VybD48dXJsPmh0dHA6Ly9keC5k
b2kub3JnLzEwLjEwMTcvUzAwMjk2NjUxMjAwMDMyNjI8L3VybD48dXJsPmh0dHBzOi8vd3d3LmNh
bWJyaWRnZS5vcmcvY29yZS9zZXJ2aWNlcy9hb3AtY2FtYnJpZGdlLWNvcmUvY29udGVudC92aWV3
LzI4NjAzOEIxQjRGM0M0MzMxQjBBQjVCNThEMzcwMDBCL1MwMDI5NjY1MTIwMDAzMjYyYS5wZGYv
ZGl2LWNsYXNzLXRpdGxlLWFzc29jaWF0aW9uLWJldHdlZW4tdHJpZ2x5Y2VyaWRlLWdsdWNvc2Ut
Ym9keS1tYXNzLWluZGV4LWFuZC1yaXNrLWZhY3RvcnMtbGlua2VkLXRvLW5vbi1hbGNvaG9saWMt
bGl2ZXItZGlzZWFzZS1pbi1zdWJqZWN0cy13aXRoLW1ldGFib2xpYy1zeW5kcm9tZS1kaXYucGRm
PC91cmw+PC9yZWxhdGVkLXVybHM+PC91cmxzPjxlbGVjdHJvbmljLXJlc291cmNlLW51bT4xMC4x
MDE3L1MwMDI5NjY1MTIwMDAzMjYyPC9lbGVjdHJvbmljLXJlc291cmNlLW51bT48cmVtb3RlLWRh
dGFiYXNlLW5hbWU+RW1iYXNlPC9yZW1vdGUtZGF0YWJhc2UtbmFtZT48bGFuZ3VhZ2U+RW5nbGlz
aDwvbGFuZ3VhZ2U+PC9yZWNvcmQ+PC9DaXRlPjwvRW5kTm90ZT5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 </w:instrTex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CdWxsw7NuLVZlbGE8L0F1dGhvcj48WWVhcj4yMDIwPC9Z
ZWFyPjxSZWNOdW0+NTU8L1JlY051bT48RGlzcGxheVRleHQ+KDEpPC9EaXNwbGF5VGV4dD48cmVj
b3JkPjxyZWMtbnVtYmVyPjU1PC9yZWMtbnVtYmVyPjxmb3JlaWduLWtleXM+PGtleSBhcHA9IkVO
IiBkYi1pZD0ic2ZmdnB2dHIzd3NydHBlcHB2ZDVkenI5OWRkc2VmMmQ5ZTB4IiB0aW1lc3RhbXA9
IjE3MzczNTM2MTQiPjU1PC9rZXk+PC9mb3JlaWduLWtleXM+PHJlZi10eXBlIG5hbWU9IkpvdXJu
YWwgQXJ0aWNsZSI+MTc8L3JlZi10eXBlPjxjb250cmlidXRvcnM+PGF1dGhvcnM+PGF1dGhvcj5C
dWxsw7NuLVZlbGEsIFYuPC9hdXRob3I+PGF1dGhvcj5BYmV0ZSwgSS48L2F1dGhvcj48YXV0aG9y
Plp1bGV0LCBNLiBBLjwvYXV0aG9yPjxhdXRob3I+TWFydMOtbmV6LCBKLiBBLjwvYXV0aG9yPjwv
YXV0aG9ycz48L2NvbnRyaWJ1dG9ycz48YXV0aC1hZGRyZXNzPlYuIEJ1bGzDs24tVmVsYSwgRGVw
YXJ0bWVudCBvZiBOdXRyaXRpb24sIEZvb2QgU2NpZW5jZSBhbmQgUGh5c2lvbG9neSBhbmQgQ2Vu
dHJlIGZvciBOdXRyaXRpb24gUmVzZWFyY2gsIFVuaXZlcnNpdHkgb2YgTmF2YXJyYSwgUGFtcGxv
bmEsIFNwYWluPC9hdXRoLWFkZHJlc3M+PHRpdGxlcz48dGl0bGU+QXNzb2NpYXRpb24gYmV0d2Vl
biB0cmlnbHljZXJpZGUgZ2x1Y29zZS1ib2R5IG1hc3MgaW5kZXggYW5kIHJpc2sgZmFjdG9ycyBs
aW5rZWQgdG8gbm9uLWFsY29ob2xpYyBsaXZlciBkaXNlYXNlIGluIHN1YmplY3RzIHdpdGggbWV0
YWJvbGljIHN5bmRyb21lPC90aXRsZT48c2Vjb25kYXJ5LXRpdGxlPlByb2NlZWRpbmdzIG9mIHRo
ZSBOdXRyaXRpb24gU29jaWV0eTwvc2Vjb25kYXJ5LXRpdGxlPjwvdGl0bGVzPjxwZXJpb2RpY2Fs
PjxmdWxsLXRpdGxlPlByb2NlZWRpbmdzIG9mIHRoZSBOdXRyaXRpb24gU29jaWV0eTwvZnVsbC10
aXRsZT48L3BlcmlvZGljYWw+PHZvbHVtZT43OTwvdm9sdW1lPjxudW1iZXI+T0NFMjwvbnVtYmVy
PjxrZXl3b3Jkcz48a2V5d29yZD5jcmVhdGluaW5lPC9rZXl3b3JkPjxrZXl3b3JkPmVuZG9nZW5v
dXMgY29tcG91bmQ8L2tleXdvcmQ+PGtleXdvcmQ+Z2FtbWEgZ2x1dGFteWx0cmFuc2ZlcmFzZTwv
a2V5d29yZD48a2V5d29yZD5hZ2VkPC9rZXl3b3JkPjxrZXl3b3JkPmFsYW5pbmUgYW1pbm90cmFu
c2ZlcmFzZSBibG9vZCBsZXZlbDwva2V5d29yZD48a2V5d29yZD5hbmFseXNpcyBvZiBjb3Zhcmlh
bmNlPC9rZXl3b3JkPjxrZXl3b3JkPmJvZHkgbWFzczwva2V5d29yZD48a2V5d29yZD5jYWxvcmlj
IGludGFrZTwva2V5d29yZD48a2V5d29yZD5jb25mZXJlbmNlIGFic3RyYWN0PC9rZXl3b3JkPjxr
ZXl3b3JkPmNvbnRyb2xsZWQgc3R1ZHk8L2tleXdvcmQ+PGtleXdvcmQ+Y3Jvc3Mtc2VjdGlvbmFs
IHN0dWR5PC9rZXl3b3JkPjxrZXl3b3JkPmRlbW9ncmFwaHk8L2tleXdvcmQ+PGtleXdvcmQ+ZGlh
YmV0ZXMgbWVsbGl0dXM8L2tleXdvcmQ+PGtleXdvcmQ+ZmVtYWxlPC9rZXl3b3JkPjxrZXl3b3Jk
PmdlbmUgb3ZlcmV4cHJlc3Npb248L2tleXdvcmQ+PGtleXdvcmQ+aHVtYW48L2tleXdvcmQ+PGtl
eXdvcmQ+bGlmZXN0eWxlPC9rZXl3b3JkPjxrZXl3b3JkPmxpcG90b3hpY2l0eTwva2V5d29yZD48
a2V5d29yZD5saXZlciBpbmp1cnk8L2tleXdvcmQ+PGtleXdvcmQ+bWFqb3IgY2xpbmljYWwgc3R1
ZHk8L2tleXdvcmQ+PGtleXdvcmQ+bWFsZTwva2V5d29yZD48a2V5d29yZD5tZWFuIGNvcnB1c2N1
bGFyIHZvbHVtZTwva2V5d29yZD48a2V5d29yZD5tZWF0IGNvbnN1bXB0aW9uPC9rZXl3b3JkPjxr
ZXl3b3JkPk1lZGl0ZXJyYW5lYW4gZGlldDwva2V5d29yZD48a2V5d29yZD5tZXRhYm9saWMgc3lu
ZHJvbWUgWDwva2V5d29yZD48a2V5d29yZD5OYXZhcnJlPC9rZXl3b3JkPjxrZXl3b3JkPm5vbmFs
Y29ob2xpYyBmYXR0eSBsaXZlcjwva2V5d29yZD48a2V5d29yZD5vYmVzaXR5PC9rZXl3b3JkPjxr
ZXl3b3JkPnBoeXNpY2FsIGFjdGl2aXR5PC9rZXl3b3JkPjxrZXl3b3JkPnF1ZXN0aW9ubmFpcmU8
L2tleXdvcmQ+PGtleXdvcmQ+cmlzayBmYWN0b3I8L2tleXdvcmQ+PC9rZXl3b3Jkcz48ZGF0ZXM+
PHllYXI+MjAyMDwveWVhcj48L2RhdGVzPjxpc2JuPjE0NzUtMjcxOTwvaXNibj48d29yay10eXBl
PkNvbmZlcmVuY2UgQWJzdHJhY3Q8L3dvcmstdHlwZT48dXJscz48cmVsYXRlZC11cmxzPjx1cmw+
aHR0cHM6Ly93d3cuZW1iYXNlLmNvbS9zZWFyY2gvcmVzdWx0cz9zdWJhY3Rpb249dmlld3JlY29y
ZCZhbXA7aWQ9TDYzMzU1NjcxNiZhbXA7ZnJvbT1leHBvcnQ8L3VybD48dXJsPmh0dHA6Ly9keC5k
b2kub3JnLzEwLjEwMTcvUzAwMjk2NjUxMjAwMDMyNjI8L3VybD48dXJsPmh0dHBzOi8vd3d3LmNh
bWJyaWRnZS5vcmcvY29yZS9zZXJ2aWNlcy9hb3AtY2FtYnJpZGdlLWNvcmUvY29udGVudC92aWV3
LzI4NjAzOEIxQjRGM0M0MzMxQjBBQjVCNThEMzcwMDBCL1MwMDI5NjY1MTIwMDAzMjYyYS5wZGYv
ZGl2LWNsYXNzLXRpdGxlLWFzc29jaWF0aW9uLWJldHdlZW4tdHJpZ2x5Y2VyaWRlLWdsdWNvc2Ut
Ym9keS1tYXNzLWluZGV4LWFuZC1yaXNrLWZhY3RvcnMtbGlua2VkLXRvLW5vbi1hbGNvaG9saWMt
bGl2ZXItZGlzZWFzZS1pbi1zdWJqZWN0cy13aXRoLW1ldGFib2xpYy1zeW5kcm9tZS1kaXYucGRm
PC91cmw+PC9yZWxhdGVkLXVybHM+PC91cmxzPjxlbGVjdHJvbmljLXJlc291cmNlLW51bT4xMC4x
MDE3L1MwMDI5NjY1MTIwMDAzMjYyPC9lbGVjdHJvbmljLXJlc291cmNlLW51bT48cmVtb3RlLWRh
dGFiYXNlLW5hbWU+RW1iYXNlPC9yZW1vdGUtZGF0YWJhc2UtbmFtZT48bGFuZ3VhZ2U+RW5nbGlz
aDwvbGFuZ3VhZ2U+PC9yZWNvcmQ+PC9DaXRlPjwvRW5kTm90ZT5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separate"/>
            </w:r>
            <w:r w:rsidRPr="00CC2BEB">
              <w:rPr>
                <w:rFonts w:asciiTheme="majorBidi" w:hAnsiTheme="majorBidi" w:cstheme="majorBidi"/>
                <w:noProof/>
              </w:rPr>
              <w:t>(1)</w:t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088" w:type="dxa"/>
            <w:hideMark/>
          </w:tcPr>
          <w:p w14:paraId="1D5685B8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Association between triglyceride glucose-body mass index and risk factors linked to non-alcoholic liver disease in subjects with metabolic syndrome</w:t>
            </w:r>
          </w:p>
        </w:tc>
        <w:tc>
          <w:tcPr>
            <w:tcW w:w="2409" w:type="dxa"/>
            <w:hideMark/>
          </w:tcPr>
          <w:p w14:paraId="1B54B6B8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Conference abstract</w:t>
            </w:r>
          </w:p>
        </w:tc>
      </w:tr>
      <w:tr w:rsidR="00321210" w:rsidRPr="00CC2BEB" w14:paraId="6D894C90" w14:textId="77777777" w:rsidTr="00967593">
        <w:trPr>
          <w:trHeight w:val="1160"/>
        </w:trPr>
        <w:tc>
          <w:tcPr>
            <w:tcW w:w="1853" w:type="dxa"/>
            <w:hideMark/>
          </w:tcPr>
          <w:p w14:paraId="3E8C1D9D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 xml:space="preserve">Q. Chen, 2024 </w: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DaGVuPC9BdXRob3I+PFllYXI+MjAyNDwvWWVhcj48UmVj
TnVtPjU8L1JlY051bT48RGlzcGxheVRleHQ+KDIpPC9EaXNwbGF5VGV4dD48cmVjb3JkPjxyZWMt
bnVtYmVyPjU8L3JlYy1udW1iZXI+PGZvcmVpZ24ta2V5cz48a2V5IGFwcD0iRU4iIGRiLWlkPSJz
ZmZ2cHZ0cjN3c3J0cGVwcHZkNWR6cjk5ZGRzZWYyZDllMHgiIHRpbWVzdGFtcD0iMTczNzM1MzYx
NCI+NTwva2V5PjwvZm9yZWlnbi1rZXlzPjxyZWYtdHlwZSBuYW1lPSJKb3VybmFsIEFydGljbGUi
PjE3PC9yZWYtdHlwZT48Y29udHJpYnV0b3JzPjxhdXRob3JzPjxhdXRob3I+Q2hlbiwgUS48L2F1
dGhvcj48YXV0aG9yPkh1LCBQLjwvYXV0aG9yPjxhdXRob3I+SG91LCBYLjwvYXV0aG9yPjxhdXRo
b3I+U3VuLCBZLjwvYXV0aG9yPjxhdXRob3I+SmlhbywgTS48L2F1dGhvcj48YXV0aG9yPlBlbmcs
IEwuPC9hdXRob3I+PGF1dGhvcj5EYWksIFouPC9hdXRob3I+PGF1dGhvcj5ZaW4sIFguPC9hdXRo
b3I+PGF1dGhvcj5MaXUsIFIuPC9hdXRob3I+PGF1dGhvcj5MaSwgWS48L2F1dGhvcj48YXV0aG9y
PlpodSwgQy48L2F1dGhvcj48L2F1dGhvcnM+PC9jb250cmlidXRvcnM+PGF1dGgtYWRkcmVzcz5D
LiBaaHUsIERlcGFydG1lbnQgb2YgSW5mZWN0aW91cyBEaXNlYXNlLCBUaGUgRmlyc3QgQWZmaWxp
YXRlZCBIb3NwaXRhbCBvZiBOYW5qaW5nIE1lZGljYWwgVW5pdmVyc2l0eSwgTmFuamluZywgQ2hp
bmE8L2F1dGgtYWRkcmVzcz48dGl0bGVzPjx0aXRsZT5Bc3NvY2lhdGlvbiBiZXR3ZWVuIHRyaWds
eWNlcmlkZS1nbHVjb3NlIHJlbGF0ZWQgaW5kaWNlcyBhbmQgbW9ydGFsaXR5IGFtb25nIGluZGl2
aWR1YWxzIHdpdGggbm9uLWFsY29ob2xpYyBmYXR0eSBsaXZlciBkaXNlYXNlIG9yIG1ldGFib2xp
YyBkeXNmdW5jdGlvbi1hc3NvY2lhdGVkIHN0ZWF0b3RpYyBsaXZlciBkaXNlYXNlPC90aXRsZT48
c2Vjb25kYXJ5LXRpdGxlPkNhcmRpb3Zhc2N1bGFyIERpYWJldG9sb2d5PC9zZWNvbmRhcnktdGl0
bGU+PC90aXRsZXM+PHBlcmlvZGljYWw+PGZ1bGwtdGl0bGU+Q2FyZGlvdmFzY3VsYXIgRGlhYmV0
b2xvZ3k8L2Z1bGwtdGl0bGU+PC9wZXJpb2RpY2FsPjx2b2x1bWU+MjM8L3ZvbHVtZT48bnVtYmVy
PjE8L251bWJlcj48a2V5d29yZHM+PGtleXdvcmQ+YWxhbmluZSBhbWlub3RyYW5zZmVyYXNlPC9r
ZXl3b3JkPjxrZXl3b3JkPmdsdWNvc2U8L2tleXdvcmQ+PGtleXdvcmQ+aGVtb2dsb2JpbiBBMWM8
L2tleXdvcmQ+PGtleXdvcmQ+aGlnaCBkZW5zaXR5IGxpcG9wcm90ZWluIGNob2xlc3Rlcm9sPC9r
ZXl3b3JkPjxrZXl3b3JkPnRyaWFjeWxnbHljZXJvbDwva2V5d29yZD48a2V5d29yZD52YWxzYXJ0
YW48L2tleXdvcmQ+PGtleXdvcmQ+YWR1bHQ8L2tleXdvcmQ+PGtleXdvcmQ+YWVyb2JpYyBleGVy
Y2lzZTwva2V5d29yZD48a2V5d29yZD5haXJ3YXkgb2JzdHJ1Y3Rpb248L2tleXdvcmQ+PGtleXdv
cmQ+YWxjb2hvbGlzbTwva2V5d29yZD48a2V5d29yZD5hcnRpY2xlPC9rZXl3b3JkPjxrZXl3b3Jk
PmJvZHkgbWFzczwva2V5d29yZD48a2V5d29yZD5jYXJkaW92YXNjdWxhciBkaXNlYXNlPC9rZXl3
b3JkPjxrZXl3b3JkPmNhcmRpb3Zhc2N1bGFyIG1vcnRhbGl0eTwva2V5d29yZD48a2V5d29yZD5j
YXVzZSBvZiBkZWF0aDwva2V5d29yZD48a2V5d29yZD5kaWFiZXRlcyBtZWxsaXR1czwva2V5d29y
ZD48a2V5d29yZD5keXNsaXBpZGVtaWE8L2tleXdvcmQ+PGtleXdvcmQ+ZWNob2dyYXBoeTwva2V5
d29yZD48a2V5d29yZD5mYXR0eSBsaXZlcjwva2V5d29yZD48a2V5d29yZD5mZW1hbGU8L2tleXdv
cmQ+PGtleXdvcmQ+aGVwYXRpYyBzdGVsbGF0ZSBjZWxsPC9rZXl3b3JkPjxrZXl3b3JkPmhlcGF0
aXRpcyBDPC9rZXl3b3JkPjxrZXl3b3JkPmhvbWVvc3Rhc2lzIG1vZGVsIGFzc2Vzc21lbnQ8L2tl
eXdvcmQ+PGtleXdvcmQ+aHVtYW48L2tleXdvcmQ+PGtleXdvcmQ+aHlwZXJ0ZW5zaW9uPC9rZXl3
b3JkPjxrZXl3b3JkPmluc3VsaW4gcmVzaXN0YW5jZTwva2V5d29yZD48a2V5d29yZD5saXZlciBi
aW9wc3k8L2tleXdvcmQ+PGtleXdvcmQ+bGl2ZXIgZGlzZWFzZTwva2V5d29yZD48a2V5d29yZD5s
aXZlciBmaWJyb3Npczwva2V5d29yZD48a2V5d29yZD5tYWpvciBjbGluaWNhbCBzdHVkeTwva2V5
d29yZD48a2V5d29yZD5tYWxlPC9rZXl3b3JkPjxrZXl3b3JkPm1hcnJpYWdlPC9rZXl3b3JkPjxr
ZXl3b3JkPm1ldGFib2xpYyBmYXR0eSBsaXZlcjwva2V5d29yZD48a2V5d29yZD5tZXRhYm9saWMg
c3luZHJvbWUgWDwva2V5d29yZD48a2V5d29yZD5taWRkbGUgYWdlZDwva2V5d29yZD48a2V5d29y
ZD5tb3J0YWxpdHk8L2tleXdvcmQ+PGtleXdvcmQ+bm9uIGluc3VsaW4gZGVwZW5kZW50IGRpYWJl
dGVzIG1lbGxpdHVzPC9rZXl3b3JkPjxrZXl3b3JkPm5vbmFsY29ob2xpYyBmYXR0eSBsaXZlcjwv
a2V5d29yZD48a2V5d29yZD5vYmVzaXR5PC9rZXl3b3JkPjxrZXl3b3JkPnBoeXNpY2FsIGFjdGl2
aXR5PC9rZXl3b3JkPjxrZXl3b3JkPnN1cnZpdmFsIHRpbWU8L2tleXdvcmQ+PGtleXdvcmQ+c3lz
dG9saWMgYmxvb2QgcHJlc3N1cmU8L2tleXdvcmQ+PGtleXdvcmQ+d2Fpc3QgY2lyY3VtZmVyZW5j
ZTwva2V5d29yZD48L2tleXdvcmRzPjxkYXRlcz48eWVhcj4yMDI0PC95ZWFyPjwvZGF0ZXM+PGlz
Ym4+MTQ3NS0yODQwPC9pc2JuPjx3b3JrLXR5cGU+QXJ0aWNsZTwvd29yay10eXBlPjx1cmxzPjxy
ZWxhdGVkLXVybHM+PHVybD5odHRwczovL3d3dy5lbWJhc2UuY29tL3NlYXJjaC9yZXN1bHRzP3N1
YmFjdGlvbj12aWV3cmVjb3JkJmFtcDtpZD1MMjAzMDQ4MzIxMyZhbXA7ZnJvbT1leHBvcnQ8L3Vy
bD48dXJsPmh0dHA6Ly9keC5kb2kub3JnLzEwLjExODYvczEyOTMzLTAyNC0wMjM0My03PC91cmw+
PHVybD5odHRwczovL2NhcmRpYWIuYmlvbWVkY2VudHJhbC5jb20vY291bnRlci9wZGYvMTAuMTE4
Ni9zMTI5MzMtMDI0LTAyMzQzLTcucGRmPC91cmw+PC9yZWxhdGVkLXVybHM+PC91cmxzPjxjdXN0
b201PjM4OTY1NTcyPC9jdXN0b201PjxlbGVjdHJvbmljLXJlc291cmNlLW51bT4xMC4xMTg2L3Mx
MjkzMy0wMjQtMDIzNDMtNz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 </w:instrTex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DaGVuPC9BdXRob3I+PFllYXI+MjAyNDwvWWVhcj48UmVj
TnVtPjU8L1JlY051bT48RGlzcGxheVRleHQ+KDIpPC9EaXNwbGF5VGV4dD48cmVjb3JkPjxyZWMt
bnVtYmVyPjU8L3JlYy1udW1iZXI+PGZvcmVpZ24ta2V5cz48a2V5IGFwcD0iRU4iIGRiLWlkPSJz
ZmZ2cHZ0cjN3c3J0cGVwcHZkNWR6cjk5ZGRzZWYyZDllMHgiIHRpbWVzdGFtcD0iMTczNzM1MzYx
NCI+NTwva2V5PjwvZm9yZWlnbi1rZXlzPjxyZWYtdHlwZSBuYW1lPSJKb3VybmFsIEFydGljbGUi
PjE3PC9yZWYtdHlwZT48Y29udHJpYnV0b3JzPjxhdXRob3JzPjxhdXRob3I+Q2hlbiwgUS48L2F1
dGhvcj48YXV0aG9yPkh1LCBQLjwvYXV0aG9yPjxhdXRob3I+SG91LCBYLjwvYXV0aG9yPjxhdXRo
b3I+U3VuLCBZLjwvYXV0aG9yPjxhdXRob3I+SmlhbywgTS48L2F1dGhvcj48YXV0aG9yPlBlbmcs
IEwuPC9hdXRob3I+PGF1dGhvcj5EYWksIFouPC9hdXRob3I+PGF1dGhvcj5ZaW4sIFguPC9hdXRo
b3I+PGF1dGhvcj5MaXUsIFIuPC9hdXRob3I+PGF1dGhvcj5MaSwgWS48L2F1dGhvcj48YXV0aG9y
PlpodSwgQy48L2F1dGhvcj48L2F1dGhvcnM+PC9jb250cmlidXRvcnM+PGF1dGgtYWRkcmVzcz5D
LiBaaHUsIERlcGFydG1lbnQgb2YgSW5mZWN0aW91cyBEaXNlYXNlLCBUaGUgRmlyc3QgQWZmaWxp
YXRlZCBIb3NwaXRhbCBvZiBOYW5qaW5nIE1lZGljYWwgVW5pdmVyc2l0eSwgTmFuamluZywgQ2hp
bmE8L2F1dGgtYWRkcmVzcz48dGl0bGVzPjx0aXRsZT5Bc3NvY2lhdGlvbiBiZXR3ZWVuIHRyaWds
eWNlcmlkZS1nbHVjb3NlIHJlbGF0ZWQgaW5kaWNlcyBhbmQgbW9ydGFsaXR5IGFtb25nIGluZGl2
aWR1YWxzIHdpdGggbm9uLWFsY29ob2xpYyBmYXR0eSBsaXZlciBkaXNlYXNlIG9yIG1ldGFib2xp
YyBkeXNmdW5jdGlvbi1hc3NvY2lhdGVkIHN0ZWF0b3RpYyBsaXZlciBkaXNlYXNlPC90aXRsZT48
c2Vjb25kYXJ5LXRpdGxlPkNhcmRpb3Zhc2N1bGFyIERpYWJldG9sb2d5PC9zZWNvbmRhcnktdGl0
bGU+PC90aXRsZXM+PHBlcmlvZGljYWw+PGZ1bGwtdGl0bGU+Q2FyZGlvdmFzY3VsYXIgRGlhYmV0
b2xvZ3k8L2Z1bGwtdGl0bGU+PC9wZXJpb2RpY2FsPjx2b2x1bWU+MjM8L3ZvbHVtZT48bnVtYmVy
PjE8L251bWJlcj48a2V5d29yZHM+PGtleXdvcmQ+YWxhbmluZSBhbWlub3RyYW5zZmVyYXNlPC9r
ZXl3b3JkPjxrZXl3b3JkPmdsdWNvc2U8L2tleXdvcmQ+PGtleXdvcmQ+aGVtb2dsb2JpbiBBMWM8
L2tleXdvcmQ+PGtleXdvcmQ+aGlnaCBkZW5zaXR5IGxpcG9wcm90ZWluIGNob2xlc3Rlcm9sPC9r
ZXl3b3JkPjxrZXl3b3JkPnRyaWFjeWxnbHljZXJvbDwva2V5d29yZD48a2V5d29yZD52YWxzYXJ0
YW48L2tleXdvcmQ+PGtleXdvcmQ+YWR1bHQ8L2tleXdvcmQ+PGtleXdvcmQ+YWVyb2JpYyBleGVy
Y2lzZTwva2V5d29yZD48a2V5d29yZD5haXJ3YXkgb2JzdHJ1Y3Rpb248L2tleXdvcmQ+PGtleXdv
cmQ+YWxjb2hvbGlzbTwva2V5d29yZD48a2V5d29yZD5hcnRpY2xlPC9rZXl3b3JkPjxrZXl3b3Jk
PmJvZHkgbWFzczwva2V5d29yZD48a2V5d29yZD5jYXJkaW92YXNjdWxhciBkaXNlYXNlPC9rZXl3
b3JkPjxrZXl3b3JkPmNhcmRpb3Zhc2N1bGFyIG1vcnRhbGl0eTwva2V5d29yZD48a2V5d29yZD5j
YXVzZSBvZiBkZWF0aDwva2V5d29yZD48a2V5d29yZD5kaWFiZXRlcyBtZWxsaXR1czwva2V5d29y
ZD48a2V5d29yZD5keXNsaXBpZGVtaWE8L2tleXdvcmQ+PGtleXdvcmQ+ZWNob2dyYXBoeTwva2V5
d29yZD48a2V5d29yZD5mYXR0eSBsaXZlcjwva2V5d29yZD48a2V5d29yZD5mZW1hbGU8L2tleXdv
cmQ+PGtleXdvcmQ+aGVwYXRpYyBzdGVsbGF0ZSBjZWxsPC9rZXl3b3JkPjxrZXl3b3JkPmhlcGF0
aXRpcyBDPC9rZXl3b3JkPjxrZXl3b3JkPmhvbWVvc3Rhc2lzIG1vZGVsIGFzc2Vzc21lbnQ8L2tl
eXdvcmQ+PGtleXdvcmQ+aHVtYW48L2tleXdvcmQ+PGtleXdvcmQ+aHlwZXJ0ZW5zaW9uPC9rZXl3
b3JkPjxrZXl3b3JkPmluc3VsaW4gcmVzaXN0YW5jZTwva2V5d29yZD48a2V5d29yZD5saXZlciBi
aW9wc3k8L2tleXdvcmQ+PGtleXdvcmQ+bGl2ZXIgZGlzZWFzZTwva2V5d29yZD48a2V5d29yZD5s
aXZlciBmaWJyb3Npczwva2V5d29yZD48a2V5d29yZD5tYWpvciBjbGluaWNhbCBzdHVkeTwva2V5
d29yZD48a2V5d29yZD5tYWxlPC9rZXl3b3JkPjxrZXl3b3JkPm1hcnJpYWdlPC9rZXl3b3JkPjxr
ZXl3b3JkPm1ldGFib2xpYyBmYXR0eSBsaXZlcjwva2V5d29yZD48a2V5d29yZD5tZXRhYm9saWMg
c3luZHJvbWUgWDwva2V5d29yZD48a2V5d29yZD5taWRkbGUgYWdlZDwva2V5d29yZD48a2V5d29y
ZD5tb3J0YWxpdHk8L2tleXdvcmQ+PGtleXdvcmQ+bm9uIGluc3VsaW4gZGVwZW5kZW50IGRpYWJl
dGVzIG1lbGxpdHVzPC9rZXl3b3JkPjxrZXl3b3JkPm5vbmFsY29ob2xpYyBmYXR0eSBsaXZlcjwv
a2V5d29yZD48a2V5d29yZD5vYmVzaXR5PC9rZXl3b3JkPjxrZXl3b3JkPnBoeXNpY2FsIGFjdGl2
aXR5PC9rZXl3b3JkPjxrZXl3b3JkPnN1cnZpdmFsIHRpbWU8L2tleXdvcmQ+PGtleXdvcmQ+c3lz
dG9saWMgYmxvb2QgcHJlc3N1cmU8L2tleXdvcmQ+PGtleXdvcmQ+d2Fpc3QgY2lyY3VtZmVyZW5j
ZTwva2V5d29yZD48L2tleXdvcmRzPjxkYXRlcz48eWVhcj4yMDI0PC95ZWFyPjwvZGF0ZXM+PGlz
Ym4+MTQ3NS0yODQwPC9pc2JuPjx3b3JrLXR5cGU+QXJ0aWNsZTwvd29yay10eXBlPjx1cmxzPjxy
ZWxhdGVkLXVybHM+PHVybD5odHRwczovL3d3dy5lbWJhc2UuY29tL3NlYXJjaC9yZXN1bHRzP3N1
YmFjdGlvbj12aWV3cmVjb3JkJmFtcDtpZD1MMjAzMDQ4MzIxMyZhbXA7ZnJvbT1leHBvcnQ8L3Vy
bD48dXJsPmh0dHA6Ly9keC5kb2kub3JnLzEwLjExODYvczEyOTMzLTAyNC0wMjM0My03PC91cmw+
PHVybD5odHRwczovL2NhcmRpYWIuYmlvbWVkY2VudHJhbC5jb20vY291bnRlci9wZGYvMTAuMTE4
Ni9zMTI5MzMtMDI0LTAyMzQzLTcucGRmPC91cmw+PC9yZWxhdGVkLXVybHM+PC91cmxzPjxjdXN0
b201PjM4OTY1NTcyPC9jdXN0b201PjxlbGVjdHJvbmljLXJlc291cmNlLW51bT4xMC4xMTg2L3Mx
MjkzMy0wMjQtMDIzNDMtNz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separate"/>
            </w:r>
            <w:r w:rsidRPr="00CC2BEB">
              <w:rPr>
                <w:rFonts w:asciiTheme="majorBidi" w:hAnsiTheme="majorBidi" w:cstheme="majorBidi"/>
                <w:noProof/>
              </w:rPr>
              <w:t>(2)</w:t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088" w:type="dxa"/>
            <w:hideMark/>
          </w:tcPr>
          <w:p w14:paraId="2058F02C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 xml:space="preserve">Association between triglyceride-glucose related indices and mortality among individuals with non-alcoholic fatty liver disease or metabolic dysfunction-associated </w:t>
            </w:r>
            <w:proofErr w:type="spellStart"/>
            <w:r w:rsidRPr="00CC2BEB">
              <w:rPr>
                <w:rFonts w:asciiTheme="majorBidi" w:hAnsiTheme="majorBidi" w:cstheme="majorBidi"/>
              </w:rPr>
              <w:t>steatotic</w:t>
            </w:r>
            <w:proofErr w:type="spellEnd"/>
            <w:r w:rsidRPr="00CC2BEB">
              <w:rPr>
                <w:rFonts w:asciiTheme="majorBidi" w:hAnsiTheme="majorBidi" w:cstheme="majorBidi"/>
              </w:rPr>
              <w:t xml:space="preserve"> liver disease</w:t>
            </w:r>
          </w:p>
        </w:tc>
        <w:tc>
          <w:tcPr>
            <w:tcW w:w="2409" w:type="dxa"/>
            <w:hideMark/>
          </w:tcPr>
          <w:p w14:paraId="0F027D30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Undesired outcome</w:t>
            </w:r>
          </w:p>
        </w:tc>
      </w:tr>
      <w:tr w:rsidR="00321210" w:rsidRPr="00CC2BEB" w14:paraId="76B6EC18" w14:textId="77777777" w:rsidTr="00967593">
        <w:trPr>
          <w:trHeight w:val="1160"/>
        </w:trPr>
        <w:tc>
          <w:tcPr>
            <w:tcW w:w="1853" w:type="dxa"/>
            <w:hideMark/>
          </w:tcPr>
          <w:p w14:paraId="474B1E02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 xml:space="preserve">S. A. Hosseini, 2024 </w: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Ib3NzZWluaTwvQXV0aG9yPjxZZWFyPjIwMjQ8L1llYXI+
PFJlY051bT40PC9SZWNOdW0+PERpc3BsYXlUZXh0PigzKTwvRGlzcGxheVRleHQ+PHJlY29yZD48
cmVjLW51bWJlcj40PC9yZWMtbnVtYmVyPjxmb3JlaWduLWtleXM+PGtleSBhcHA9IkVOIiBkYi1p
ZD0ic2ZmdnB2dHIzd3NydHBlcHB2ZDVkenI5OWRkc2VmMmQ5ZTB4IiB0aW1lc3RhbXA9IjE3Mzcz
NTM2MTQiPjQ8L2tleT48L2ZvcmVpZ24ta2V5cz48cmVmLXR5cGUgbmFtZT0iSm91cm5hbCBBcnRp
Y2xlIj4xNzwvcmVmLXR5cGU+PGNvbnRyaWJ1dG9ycz48YXV0aG9ycz48YXV0aG9yPkhvc3NlaW5p
LCBTLiBBLjwvYXV0aG9yPjxhdXRob3I+QWxpcG91ciwgTS48L2F1dGhvcj48YXV0aG9yPlNhcnZh
bmRpYW4sIFMuPC9hdXRob3I+PGF1dGhvcj5IYWdoaWdoYXQsIE4uPC9hdXRob3I+PGF1dGhvcj5C
YXp5YXIsIEguPC9hdXRob3I+PGF1dGhvcj5BZ2hha2hhbmksIEwuPC9hdXRob3I+PC9hdXRob3Jz
PjwvY29udHJpYnV0b3JzPjxhdXRoLWFkZHJlc3M+TC4gQWdoYWtoYW5pLCBMYXBhcm9zY29weSBS
ZXNlYXJjaCBDZW50ZXIsIFNoaXJheiBVbml2ZXJzaXR5IG9mIE1lZGljYWwgU2NpZW5jZXMsIFNo
aXJheiwgSXJhbjwvYXV0aC1hZGRyZXNzPjx0aXRsZXM+PHRpdGxlPkFzc2Vzc21lbnQgb2YgdGhl
IGFwcHJvcHJpYXRlIGN1dG9mZiBwb2ludHMgZm9yIGFudGhyb3BvbWV0cmljIGluZGljZXMgYW5k
IHRoZWlyIHJlbGF0aW9uc2hpcCB3aXRoIGNhcmRpby1tZXRhYm9saWMgaW5kaWNlcyB0byBwcmVk
aWN0IHRoZSByaXNrIG9mIG1ldGFib2xpYyBhc3NvY2lhdGVkIGZhdHR5IGxpdmVyIGRpc2Vhc2U8
L3RpdGxlPjxzZWNvbmRhcnktdGl0bGU+Qk1DIEVuZG9jcmluZSBEaXNvcmRlcnM8L3NlY29uZGFy
eS10aXRsZT48L3RpdGxlcz48cGVyaW9kaWNhbD48ZnVsbC10aXRsZT5CTUMgRW5kb2NyaW5lIERp
c29yZGVyczwvZnVsbC10aXRsZT48L3BlcmlvZGljYWw+PHZvbHVtZT4yNDwvdm9sdW1lPjxudW1i
ZXI+MTwvbnVtYmVyPjxrZXl3b3Jkcz48a2V5d29yZD5hZHVsdDwva2V5d29yZD48a2V5d29yZD5h
Z2VkPC9rZXl3b3JkPjxrZXl3b3JkPmFudGhyb3BvbWV0cnk8L2tleXdvcmQ+PGtleXdvcmQ+YXJ0
aWNsZTwva2V5d29yZD48a2V5d29yZD5hdGhlcm9nZW5pYyBpbmRleDwva2V5d29yZD48a2V5d29y
ZD5ib2R5IGFkaXBvc2l0eSBpbmRleDwva2V5d29yZD48a2V5d29yZD5ib2R5IG1hc3M8L2tleXdv
cmQ+PGtleXdvcmQ+Q2FyZGlvbWV0YWJvbGljIGluZGV4PC9rZXl3b3JkPjxrZXl3b3JkPmNvbnRy
b2xsZWQgc3R1ZHk8L2tleXdvcmQ+PGtleXdvcmQ+Y3Jvc3Mtc2VjdGlvbmFsIHN0dWR5PC9rZXl3
b3JkPjxrZXl3b3JkPmRpc2Vhc2UgYXNzb2NpYXRpb248L2tleXdvcmQ+PGtleXdvcmQ+ZmVtYWxl
PC9rZXl3b3JkPjxrZXl3b3JkPmhlcGF0aWMgc3RlYXRvc2lzIGluZGV4PC9rZXl3b3JkPjxrZXl3
b3JkPmh1bWFuPC9rZXl3b3JkPjxrZXl3b3JkPklyYW5pYW4gcGVvcGxlPC9rZXl3b3JkPjxrZXl3
b3JkPmxpcGlkIGFjY3VtdWxhdGlvbiBwcm9kdWN0IGluZGV4PC9rZXl3b3JkPjxrZXl3b3JkPm1h
am9yIGNsaW5pY2FsIHN0dWR5PC9rZXl3b3JkPjxrZXl3b3JkPm1hbGU8L2tleXdvcmQ+PGtleXdv
cmQ+bWV0YWJvbGljIGZhdHR5IGxpdmVyPC9rZXl3b3JkPjxrZXl3b3JkPnBvcHVsYXRpb24gcmlz
azwva2V5d29yZD48a2V5d29yZD5wcmVkaWN0aW9uPC9rZXl3b3JkPjxrZXl3b3JkPnJpc2sgYXNz
ZXNzbWVudDwva2V5d29yZD48a2V5d29yZD5zZW5zaXRpdml0eSBhbmQgc3BlY2lmaWNpdHk8L2tl
eXdvcmQ+PGtleXdvcmQ+c2V4IGRpZmZlcmVuY2U8L2tleXdvcmQ+PGtleXdvcmQ+c2V4IHJhdGlv
PC9rZXl3b3JkPjxrZXl3b3JkPnRyaWdseWNlcmlkZS1nbHVjb3NlIGluZGV4PC9rZXl3b3JkPjxr
ZXl3b3JkPndhaXN0IGhpcCByYXRpbzwva2V5d29yZD48a2V5d29yZD53YWlzdCB0byBoZWlnaHQg
cmF0aW88L2tleXdvcmQ+PGtleXdvcmQ+WW91ZGVuIGluZGV4PC9rZXl3b3JkPjwva2V5d29yZHM+
PGRhdGVzPjx5ZWFyPjIwMjQ8L3llYXI+PC9kYXRlcz48aXNibj4xNDcyLTY4MjM8L2lzYm4+PHdv
cmstdHlwZT5BcnRpY2xlPC93b3JrLXR5cGU+PHVybHM+PHJlbGF0ZWQtdXJscz48dXJsPmh0dHBz
Oi8vd3d3LmVtYmFzZS5jb20vc2VhcmNoL3Jlc3VsdHM/c3ViYWN0aW9uPXZpZXdyZWNvcmQmYW1w
O2lkPUwyMDMwMDgzMDE0JmFtcDtmcm9tPWV4cG9ydDwvdXJsPjx1cmw+aHR0cDovL2R4LmRvaS5v
cmcvMTAuMTE4Ni9zMTI5MDItMDI0LTAxNjE1LTM8L3VybD48dXJsPmh0dHBzOi8vYm1jZW5kb2Ny
ZGlzb3JkLmJpb21lZGNlbnRyYWwuY29tL2NvdW50ZXIvcGRmLzEwLjExODYvczEyOTAyLTAyNC0w
MTYxNS0zLnBkZjwvdXJsPjwvcmVsYXRlZC11cmxzPjwvdXJscz48Y3VzdG9tNT4zODgzNDk5MTwv
Y3VzdG9tNT48ZWxlY3Ryb25pYy1yZXNvdXJjZS1udW0+MTAuMTE4Ni9zMTI5MDItMDI0LTAxNjE1
LTM8L2VsZWN0cm9uaWMtcmVzb3VyY2UtbnVtPjxyZW1vdGUtZGF0YWJhc2UtbmFtZT5FbWJhc2Um
I3hEO01lZGxpbmU8L3JlbW90ZS1kYXRhYmFzZS1uYW1lPjxsYW5ndWFnZT5FbmdsaXNoPC9sYW5n
dWFnZT48L3JlY29yZD48L0NpdGU+PC9FbmROb3RlPgB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 </w:instrTex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Ib3NzZWluaTwvQXV0aG9yPjxZZWFyPjIwMjQ8L1llYXI+
PFJlY051bT40PC9SZWNOdW0+PERpc3BsYXlUZXh0PigzKTwvRGlzcGxheVRleHQ+PHJlY29yZD48
cmVjLW51bWJlcj40PC9yZWMtbnVtYmVyPjxmb3JlaWduLWtleXM+PGtleSBhcHA9IkVOIiBkYi1p
ZD0ic2ZmdnB2dHIzd3NydHBlcHB2ZDVkenI5OWRkc2VmMmQ5ZTB4IiB0aW1lc3RhbXA9IjE3Mzcz
NTM2MTQiPjQ8L2tleT48L2ZvcmVpZ24ta2V5cz48cmVmLXR5cGUgbmFtZT0iSm91cm5hbCBBcnRp
Y2xlIj4xNzwvcmVmLXR5cGU+PGNvbnRyaWJ1dG9ycz48YXV0aG9ycz48YXV0aG9yPkhvc3NlaW5p
LCBTLiBBLjwvYXV0aG9yPjxhdXRob3I+QWxpcG91ciwgTS48L2F1dGhvcj48YXV0aG9yPlNhcnZh
bmRpYW4sIFMuPC9hdXRob3I+PGF1dGhvcj5IYWdoaWdoYXQsIE4uPC9hdXRob3I+PGF1dGhvcj5C
YXp5YXIsIEguPC9hdXRob3I+PGF1dGhvcj5BZ2hha2hhbmksIEwuPC9hdXRob3I+PC9hdXRob3Jz
PjwvY29udHJpYnV0b3JzPjxhdXRoLWFkZHJlc3M+TC4gQWdoYWtoYW5pLCBMYXBhcm9zY29weSBS
ZXNlYXJjaCBDZW50ZXIsIFNoaXJheiBVbml2ZXJzaXR5IG9mIE1lZGljYWwgU2NpZW5jZXMsIFNo
aXJheiwgSXJhbjwvYXV0aC1hZGRyZXNzPjx0aXRsZXM+PHRpdGxlPkFzc2Vzc21lbnQgb2YgdGhl
IGFwcHJvcHJpYXRlIGN1dG9mZiBwb2ludHMgZm9yIGFudGhyb3BvbWV0cmljIGluZGljZXMgYW5k
IHRoZWlyIHJlbGF0aW9uc2hpcCB3aXRoIGNhcmRpby1tZXRhYm9saWMgaW5kaWNlcyB0byBwcmVk
aWN0IHRoZSByaXNrIG9mIG1ldGFib2xpYyBhc3NvY2lhdGVkIGZhdHR5IGxpdmVyIGRpc2Vhc2U8
L3RpdGxlPjxzZWNvbmRhcnktdGl0bGU+Qk1DIEVuZG9jcmluZSBEaXNvcmRlcnM8L3NlY29uZGFy
eS10aXRsZT48L3RpdGxlcz48cGVyaW9kaWNhbD48ZnVsbC10aXRsZT5CTUMgRW5kb2NyaW5lIERp
c29yZGVyczwvZnVsbC10aXRsZT48L3BlcmlvZGljYWw+PHZvbHVtZT4yNDwvdm9sdW1lPjxudW1i
ZXI+MTwvbnVtYmVyPjxrZXl3b3Jkcz48a2V5d29yZD5hZHVsdDwva2V5d29yZD48a2V5d29yZD5h
Z2VkPC9rZXl3b3JkPjxrZXl3b3JkPmFudGhyb3BvbWV0cnk8L2tleXdvcmQ+PGtleXdvcmQ+YXJ0
aWNsZTwva2V5d29yZD48a2V5d29yZD5hdGhlcm9nZW5pYyBpbmRleDwva2V5d29yZD48a2V5d29y
ZD5ib2R5IGFkaXBvc2l0eSBpbmRleDwva2V5d29yZD48a2V5d29yZD5ib2R5IG1hc3M8L2tleXdv
cmQ+PGtleXdvcmQ+Q2FyZGlvbWV0YWJvbGljIGluZGV4PC9rZXl3b3JkPjxrZXl3b3JkPmNvbnRy
b2xsZWQgc3R1ZHk8L2tleXdvcmQ+PGtleXdvcmQ+Y3Jvc3Mtc2VjdGlvbmFsIHN0dWR5PC9rZXl3
b3JkPjxrZXl3b3JkPmRpc2Vhc2UgYXNzb2NpYXRpb248L2tleXdvcmQ+PGtleXdvcmQ+ZmVtYWxl
PC9rZXl3b3JkPjxrZXl3b3JkPmhlcGF0aWMgc3RlYXRvc2lzIGluZGV4PC9rZXl3b3JkPjxrZXl3
b3JkPmh1bWFuPC9rZXl3b3JkPjxrZXl3b3JkPklyYW5pYW4gcGVvcGxlPC9rZXl3b3JkPjxrZXl3
b3JkPmxpcGlkIGFjY3VtdWxhdGlvbiBwcm9kdWN0IGluZGV4PC9rZXl3b3JkPjxrZXl3b3JkPm1h
am9yIGNsaW5pY2FsIHN0dWR5PC9rZXl3b3JkPjxrZXl3b3JkPm1hbGU8L2tleXdvcmQ+PGtleXdv
cmQ+bWV0YWJvbGljIGZhdHR5IGxpdmVyPC9rZXl3b3JkPjxrZXl3b3JkPnBvcHVsYXRpb24gcmlz
azwva2V5d29yZD48a2V5d29yZD5wcmVkaWN0aW9uPC9rZXl3b3JkPjxrZXl3b3JkPnJpc2sgYXNz
ZXNzbWVudDwva2V5d29yZD48a2V5d29yZD5zZW5zaXRpdml0eSBhbmQgc3BlY2lmaWNpdHk8L2tl
eXdvcmQ+PGtleXdvcmQ+c2V4IGRpZmZlcmVuY2U8L2tleXdvcmQ+PGtleXdvcmQ+c2V4IHJhdGlv
PC9rZXl3b3JkPjxrZXl3b3JkPnRyaWdseWNlcmlkZS1nbHVjb3NlIGluZGV4PC9rZXl3b3JkPjxr
ZXl3b3JkPndhaXN0IGhpcCByYXRpbzwva2V5d29yZD48a2V5d29yZD53YWlzdCB0byBoZWlnaHQg
cmF0aW88L2tleXdvcmQ+PGtleXdvcmQ+WW91ZGVuIGluZGV4PC9rZXl3b3JkPjwva2V5d29yZHM+
PGRhdGVzPjx5ZWFyPjIwMjQ8L3llYXI+PC9kYXRlcz48aXNibj4xNDcyLTY4MjM8L2lzYm4+PHdv
cmstdHlwZT5BcnRpY2xlPC93b3JrLXR5cGU+PHVybHM+PHJlbGF0ZWQtdXJscz48dXJsPmh0dHBz
Oi8vd3d3LmVtYmFzZS5jb20vc2VhcmNoL3Jlc3VsdHM/c3ViYWN0aW9uPXZpZXdyZWNvcmQmYW1w
O2lkPUwyMDMwMDgzMDE0JmFtcDtmcm9tPWV4cG9ydDwvdXJsPjx1cmw+aHR0cDovL2R4LmRvaS5v
cmcvMTAuMTE4Ni9zMTI5MDItMDI0LTAxNjE1LTM8L3VybD48dXJsPmh0dHBzOi8vYm1jZW5kb2Ny
ZGlzb3JkLmJpb21lZGNlbnRyYWwuY29tL2NvdW50ZXIvcGRmLzEwLjExODYvczEyOTAyLTAyNC0w
MTYxNS0zLnBkZjwvdXJsPjwvcmVsYXRlZC11cmxzPjwvdXJscz48Y3VzdG9tNT4zODgzNDk5MTwv
Y3VzdG9tNT48ZWxlY3Ryb25pYy1yZXNvdXJjZS1udW0+MTAuMTE4Ni9zMTI5MDItMDI0LTAxNjE1
LTM8L2VsZWN0cm9uaWMtcmVzb3VyY2UtbnVtPjxyZW1vdGUtZGF0YWJhc2UtbmFtZT5FbWJhc2Um
I3hEO01lZGxpbmU8L3JlbW90ZS1kYXRhYmFzZS1uYW1lPjxsYW5ndWFnZT5FbmdsaXNoPC9sYW5n
dWFnZT48L3JlY29yZD48L0NpdGU+PC9FbmROb3RlPgB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separate"/>
            </w:r>
            <w:r w:rsidRPr="00CC2BEB">
              <w:rPr>
                <w:rFonts w:asciiTheme="majorBidi" w:hAnsiTheme="majorBidi" w:cstheme="majorBidi"/>
                <w:noProof/>
              </w:rPr>
              <w:t>(3)</w:t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088" w:type="dxa"/>
            <w:hideMark/>
          </w:tcPr>
          <w:p w14:paraId="27CB0992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Assessment of the appropriate cutoff points for anthropometric indices and their relationship with cardio-metabolic indices to predict the risk of metabolic associated fatty liver disease</w:t>
            </w:r>
          </w:p>
        </w:tc>
        <w:tc>
          <w:tcPr>
            <w:tcW w:w="2409" w:type="dxa"/>
            <w:hideMark/>
          </w:tcPr>
          <w:p w14:paraId="333AED86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Undesired measure of effect</w:t>
            </w:r>
          </w:p>
        </w:tc>
      </w:tr>
      <w:tr w:rsidR="00321210" w:rsidRPr="00CC2BEB" w14:paraId="60F40C3A" w14:textId="77777777" w:rsidTr="00967593">
        <w:trPr>
          <w:trHeight w:val="870"/>
        </w:trPr>
        <w:tc>
          <w:tcPr>
            <w:tcW w:w="1853" w:type="dxa"/>
            <w:hideMark/>
          </w:tcPr>
          <w:p w14:paraId="628C3A52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 xml:space="preserve">Lim, 2019 </w:t>
            </w:r>
            <w:r w:rsidRPr="00CC2BEB">
              <w:rPr>
                <w:rFonts w:asciiTheme="majorBidi" w:hAnsiTheme="majorBidi" w:cstheme="majorBidi"/>
              </w:rPr>
              <w:fldChar w:fldCharType="begin"/>
            </w:r>
            <w:r w:rsidRPr="00CC2BEB">
              <w:rPr>
                <w:rFonts w:asciiTheme="majorBidi" w:hAnsiTheme="majorBidi" w:cstheme="majorBidi"/>
              </w:rPr>
              <w:instrText xml:space="preserve"> ADDIN EN.CITE &lt;EndNote&gt;&lt;Cite&gt;&lt;Author&gt;Lim&lt;/Author&gt;&lt;Year&gt;2019&lt;/Year&gt;&lt;RecNum&gt;56&lt;/RecNum&gt;&lt;DisplayText&gt;(4)&lt;/DisplayText&gt;&lt;record&gt;&lt;rec-number&gt;56&lt;/rec-number&gt;&lt;foreign-keys&gt;&lt;key app="EN" db-id="sffvpvtr3wsrtpeppvd5dzr99ddsef2d9e0x" timestamp="1737353614"&gt;56&lt;/key&gt;&lt;/foreign-keys&gt;&lt;ref-type name="Journal Article"&gt;17&lt;/ref-type&gt;&lt;contributors&gt;&lt;authors&gt;&lt;author&gt;Lim, J.&lt;/author&gt;&lt;/authors&gt;&lt;/contributors&gt;&lt;titles&gt;&lt;title&gt;Validation of fatty liver index in a healthy Korean population and its comparison with triglyceride glucose index and its related parameters&lt;/title&gt;&lt;secondary-title&gt;Clinica Chimica Acta&lt;/secondary-title&gt;&lt;/titles&gt;&lt;periodical&gt;&lt;full-title&gt;Clinica Chimica Acta&lt;/full-title&gt;&lt;/periodical&gt;&lt;pages&gt;S374&lt;/pages&gt;&lt;volume&gt;493&lt;/volume&gt;&lt;keywords&gt;&lt;keyword&gt;adult&lt;/keyword&gt;&lt;keyword&gt;body mass&lt;/keyword&gt;&lt;keyword&gt;conference abstract&lt;/keyword&gt;&lt;keyword&gt;controlled study&lt;/keyword&gt;&lt;keyword&gt;echography&lt;/keyword&gt;&lt;keyword&gt;female&lt;/keyword&gt;&lt;keyword&gt;human&lt;/keyword&gt;&lt;keyword&gt;insulin resistance&lt;/keyword&gt;&lt;keyword&gt;Korean (people)&lt;/keyword&gt;&lt;keyword&gt;major clinical study&lt;/keyword&gt;&lt;keyword&gt;male&lt;/keyword&gt;&lt;keyword&gt;nonalcoholic fatty liver&lt;/keyword&gt;&lt;keyword&gt;obesity&lt;/keyword&gt;&lt;keyword&gt;receiver operating characteristic&lt;/keyword&gt;&lt;keyword&gt;university hospital&lt;/keyword&gt;&lt;keyword&gt;validation process&lt;/keyword&gt;&lt;keyword&gt;waist circumference&lt;/keyword&gt;&lt;keyword&gt;Youden index&lt;/keyword&gt;&lt;/keywords&gt;&lt;dates&gt;&lt;year&gt;2019&lt;/year&gt;&lt;/dates&gt;&lt;isbn&gt;1873-3492&amp;#xD;0009-8981&lt;/isbn&gt;&lt;work-type&gt;Conference Abstract&lt;/work-type&gt;&lt;urls&gt;&lt;related-urls&gt;&lt;url&gt;https://www.embase.com/search/results?subaction=viewrecord&amp;amp;id=L2001801821&amp;amp;from=export&lt;/url&gt;&lt;url&gt;http://dx.doi.org/10.1016/j.cca.2019.03.801&lt;/url&gt;&lt;/related-urls&gt;&lt;/urls&gt;&lt;electronic-resource-num&gt;10.1016/j.cca.2019.03.801&lt;/electronic-resource-num&gt;&lt;remote-database-name&gt;Embase&lt;/remote-database-name&gt;&lt;language&gt;English&lt;/language&gt;&lt;/record&gt;&lt;/Cite&gt;&lt;/EndNote&gt;</w:instrText>
            </w:r>
            <w:r w:rsidRPr="00CC2BEB">
              <w:rPr>
                <w:rFonts w:asciiTheme="majorBidi" w:hAnsiTheme="majorBidi" w:cstheme="majorBidi"/>
              </w:rPr>
              <w:fldChar w:fldCharType="separate"/>
            </w:r>
            <w:r w:rsidRPr="00CC2BEB">
              <w:rPr>
                <w:rFonts w:asciiTheme="majorBidi" w:hAnsiTheme="majorBidi" w:cstheme="majorBidi"/>
                <w:noProof/>
              </w:rPr>
              <w:t>(4)</w:t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088" w:type="dxa"/>
            <w:hideMark/>
          </w:tcPr>
          <w:p w14:paraId="38A64151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Validation of fatty liver index in a healthy Korean population and its comparison with triglyceride glucose index and its related parameters</w:t>
            </w:r>
          </w:p>
        </w:tc>
        <w:tc>
          <w:tcPr>
            <w:tcW w:w="2409" w:type="dxa"/>
            <w:hideMark/>
          </w:tcPr>
          <w:p w14:paraId="5D249EFC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Conference abstract</w:t>
            </w:r>
          </w:p>
        </w:tc>
      </w:tr>
      <w:tr w:rsidR="00321210" w:rsidRPr="00CC2BEB" w14:paraId="68EB2D10" w14:textId="77777777" w:rsidTr="00967593">
        <w:trPr>
          <w:trHeight w:val="1450"/>
        </w:trPr>
        <w:tc>
          <w:tcPr>
            <w:tcW w:w="1853" w:type="dxa"/>
            <w:hideMark/>
          </w:tcPr>
          <w:p w14:paraId="0D85EF61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 xml:space="preserve">Y. Qiao, 2025 </w: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RaWFvPC9BdXRob3I+PFllYXI+MjAyNTwvWWVhcj48UmVj
TnVtPjE0MzwvUmVjTnVtPjxEaXNwbGF5VGV4dD4oNSk8L0Rpc3BsYXlUZXh0PjxyZWNvcmQ+PHJl
Yy1udW1iZXI+MTQzPC9yZWMtbnVtYmVyPjxmb3JlaWduLWtleXM+PGtleSBhcHA9IkVOIiBkYi1p
ZD0ic2ZmdnB2dHIzd3NydHBlcHB2ZDVkenI5OWRkc2VmMmQ5ZTB4IiB0aW1lc3RhbXA9IjE3Mzcz
NTM2MjMiPjE0Mzwva2V5PjwvZm9yZWlnbi1rZXlzPjxyZWYtdHlwZSBuYW1lPSJKb3VybmFsIEFy
dGljbGUiPjE3PC9yZWYtdHlwZT48Y29udHJpYnV0b3JzPjxhdXRob3JzPjxhdXRob3I+UWlhbywg
WS48L2F1dGhvcj48YXV0aG9yPldhbmcsIFkuPC9hdXRob3I+PGF1dGhvcj5DaGVuLCBDLjwvYXV0
aG9yPjxhdXRob3I+SHVhbmcsIFkuPC9hdXRob3I+PGF1dGhvcj5aaGFvLCBDLjwvYXV0aG9yPjwv
YXV0aG9ycz48L2NvbnRyaWJ1dG9ycz48YXV0aC1hZGRyZXNzPkRlcGFydG1lbnRzIG9mIEdlbmVy
YWwgTWVkaWNpbmUsIFRoZSBBZmZpbGlhdGVkIFN1emhvdSBIb3NwaXRhbCBvZiBOYW5qaW5nIE1l
ZGljYWwgVW5pdmVyc2l0eSwgU3V6aG91IE11bmljaXBhbCBIb3NwaXRhbCwgTm8uIDI2IERhb3Fp
YW4gU3RyZWV0LCBTdXpob3UsIDIxNTAwMSwgSmlhbmdzdSwgQ2hpbmEuJiN4RDtEZXBhcnRtZW50
cyBvZiBHZW5lcmFsIE1lZGljaW5lLCBUaGUgQWZmaWxpYXRlZCBTdXpob3UgSG9zcGl0YWwgb2Yg
TmFuamluZyBNZWRpY2FsIFVuaXZlcnNpdHksIFN1emhvdSBNdW5pY2lwYWwgSG9zcGl0YWwsIE5v
LiAyNiBEYW9xaWFuIFN0cmVldCwgU3V6aG91LCAyMTUwMDEsIEppYW5nc3UsIENoaW5hLiBodWFu
Z3lxc3pAbmptdS5lZHUuY24uJiN4RDtNZWRpY2FsIEJpZyBEYXRhIENlbnRlciwgRGVwYXJ0bWVu
dCBvZiBHZW5lcmFsIE1lZGljaW5lLCBUaGUgQWZmaWxpYXRlZCBTdXpob3UgSG9zcGl0YWwgb2Yg
TmFuamluZyBNZWRpY2FsIFVuaXZlcnNpdHksIFN1emhvdSBNdW5pY2lwYWwgSG9zcGl0YWwsIE5v
LiAyNiBEYW9xaWFuIFN0cmVldCwgU3V6aG91LCAyMTUwMDEsIEppYW5nc3UsIENoaW5hLiBjaHpo
YW9AbmptdS5lZHUuY24uPC9hdXRoLWFkZHJlc3M+PHRpdGxlcz48dGl0bGU+QXNzb2NpYXRpb24g
YmV0d2VlbiB0cmlnbHljZXJpZGUtZ2x1Y29zZSAoVHlHKSByZWxhdGVkIGluZGljZXMgYW5kIGNh
cmRpb3Zhc2N1bGFyIGRpc2Vhc2VzIGFuZCBtb3J0YWxpdHkgYW1vbmcgaW5kaXZpZHVhbHMgd2l0
aCBtZXRhYm9saWMgZHlzZnVuY3Rpb24tYXNzb2NpYXRlZCBzdGVhdG90aWMgbGl2ZXIgZGlzZWFz
ZTogYSBjb2hvcnQgc3R1ZHkgb2YgVUsgQmlvYmFuazwvdGl0bGU+PHNlY29uZGFyeS10aXRsZT5D
YXJkaW92YXNjIERpYWJldG9sPC9zZWNvbmRhcnktdGl0bGU+PC90aXRsZXM+PHBlcmlvZGljYWw+
PGZ1bGwtdGl0bGU+Q2FyZGlvdmFzYyBEaWFiZXRvbDwvZnVsbC10aXRsZT48L3BlcmlvZGljYWw+
PHBhZ2VzPjEyPC9wYWdlcz48dm9sdW1lPjI0PC92b2x1bWU+PG51bWJlcj4xPC9udW1iZXI+PGVk
aXRpb24+MjAyNS8wMS8xNDwvZWRpdGlvbj48a2V5d29yZHM+PGtleXdvcmQ+SHVtYW5zPC9rZXl3
b3JkPjxrZXl3b3JkPk1pZGRsZSBBZ2VkPC9rZXl3b3JkPjxrZXl3b3JkPk1hbGU8L2tleXdvcmQ+
PGtleXdvcmQ+RmVtYWxlPC9rZXl3b3JkPjxrZXl3b3JkPipDYXJkaW92YXNjdWxhciBEaXNlYXNl
cy9tb3J0YWxpdHkvZGlhZ25vc2lzL2Jsb29kL2VwaWRlbWlvbG9neTwva2V5d29yZD48a2V5d29y
ZD5SaXNrIEFzc2Vzc21lbnQ8L2tleXdvcmQ+PGtleXdvcmQ+KlRyaWdseWNlcmlkZXMvYmxvb2Q8
L2tleXdvcmQ+PGtleXdvcmQ+QWdlZDwva2V5d29yZD48a2V5d29yZD4qQmxvb2QgR2x1Y29zZS9t
ZXRhYm9saXNtPC9rZXl3b3JkPjxrZXl3b3JkPlVuaXRlZCBLaW5nZG9tL2VwaWRlbWlvbG9neTwv
a2V5d29yZD48a2V5d29yZD5Qcm9nbm9zaXM8L2tleXdvcmQ+PGtleXdvcmQ+KkJpb21hcmtlcnMv
Ymxvb2Q8L2tleXdvcmQ+PGtleXdvcmQ+VGltZSBGYWN0b3JzPC9rZXl3b3JkPjxrZXl3b3JkPlBy
ZWRpY3RpdmUgVmFsdWUgb2YgVGVzdHM8L2tleXdvcmQ+PGtleXdvcmQ+QmlvbG9naWNhbCBTcGVj
aW1lbiBCYW5rczwva2V5d29yZD48a2V5d29yZD5SaXNrIEZhY3RvcnM8L2tleXdvcmQ+PGtleXdv
cmQ+Tm9uLWFsY29ob2xpYyBGYXR0eSBMaXZlciBEaXNlYXNlL2Jsb29kL21vcnRhbGl0eS9kaWFn
bm9zaXMvZXBpZGVtaW9sb2d5PC9rZXl3b3JkPjxrZXl3b3JkPkNhdXNlIG9mIERlYXRoPC9rZXl3
b3JkPjxrZXl3b3JkPkFkdWx0PC9rZXl3b3JkPjxrZXl3b3JkPkluc3VsaW4gUmVzaXN0YW5jZTwv
a2V5d29yZD48a2V5d29yZD5BZGlwb3NpdHk8L2tleXdvcmQ+PGtleXdvcmQ+RmF0dHkgTGl2ZXIv
bW9ydGFsaXR5L2Jsb29kL2RpYWdub3Npczwva2V5d29yZD48a2V5d29yZD5VSyBCaW9iYW5rPC9r
ZXl3b3JkPjxrZXl3b3JkPkNhcmRpb3Zhc2N1bGFyIGRpc2Vhc2U8L2tleXdvcmQ+PGtleXdvcmQ+
Q29ob3J0IHN0dWR5PC9rZXl3b3JkPjxrZXl3b3JkPk1hc2xkPC9rZXl3b3JkPjxrZXl3b3JkPlRy
aWdseWNlcmlkZSBnbHVjb3NlIGluZGV4IChUeUcpPC9rZXl3b3JkPjxrZXl3b3JkPlVLIEJpb2Jh
bms8L2tleXdvcmQ+PGtleXdvcmQ+d3JpdHRlbiBpbmZvcm1lZCBjb25zZW50LCBhbmQgZXRoaWNh
bCBhcHByb3ZhbCBvZiB0aGUgVUsgQmlvYmFuayB3YXMgcmVjZWl2ZWQ8L2tleXdvcmQ+PGtleXdv
cmQ+ZnJvbSB0aGUgTm9ydGggV2VzdCBNdWx0aWNlbnRlciBSZXNlYXJjaCBFdGhpY3MgQ29tbWl0
dGVlIChyZWZlcmVuY2UgbnVtYmVyOjwva2V5d29yZD48a2V5d29yZD4yMS9OVy8wMTU3KS4gQ29u
c2VudCBmb3IgcHVibGljYXRpb246IE5vdCBhcHBsaWNhYmxlLiBDb21wZXRpbmcgaW50ZXJlc3Rz
OiBUaGU8L2tleXdvcmQ+PGtleXdvcmQ+YXV0aG9ycyBkZWNsYXJlIG5vIGNvbXBldGluZyBpbnRl
cmVzdHMuPC9rZXl3b3JkPjwva2V5d29yZHM+PGRhdGVzPjx5ZWFyPjIwMjU8L3llYXI+PHB1Yi1k
YXRlcz48ZGF0ZT5KYW4gMTM8L2RhdGU+PC9wdWItZGF0ZXM+PC9kYXRlcz48aXNibj4xNDc1LTI4
NDA8L2lzYm4+PGFjY2Vzc2lvbi1udW0+Mzk4MDYzOTQ8L2FjY2Vzc2lvbi1udW0+PHVybHM+PHJl
bGF0ZWQtdXJscz48dXJsPmh0dHBzOi8vY2FyZGlhYi5iaW9tZWRjZW50cmFsLmNvbS9jb3VudGVy
L3BkZi8xMC4xMTg2L3MxMjkzMy0wMjQtMDI1NzItdy5wZGY8L3VybD48L3JlbGF0ZWQtdXJscz48
L3VybHM+PGN1c3RvbTI+UE1DMTE3MzA0Nzk8L2N1c3RvbTI+PGVsZWN0cm9uaWMtcmVzb3VyY2Ut
bnVtPjEwLjExODYvczEyOTMzLTAyNC0wMjU3Mi13PC9lbGVjdHJvbmljLXJlc291cmNlLW51bT48
cmVtb3RlLWRhdGFiYXNlLXByb3ZpZGVyPk5MTTwvcmVtb3RlLWRhdGFiYXNlLXByb3ZpZGVyPjxs
YW5ndWFnZT5lbmc8L2xhbmd1YWdlPjwvcmVjb3JkPjwvQ2l0ZT48L0VuZE5vdGU+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 </w:instrTex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RaWFvPC9BdXRob3I+PFllYXI+MjAyNTwvWWVhcj48UmVj
TnVtPjE0MzwvUmVjTnVtPjxEaXNwbGF5VGV4dD4oNSk8L0Rpc3BsYXlUZXh0PjxyZWNvcmQ+PHJl
Yy1udW1iZXI+MTQzPC9yZWMtbnVtYmVyPjxmb3JlaWduLWtleXM+PGtleSBhcHA9IkVOIiBkYi1p
ZD0ic2ZmdnB2dHIzd3NydHBlcHB2ZDVkenI5OWRkc2VmMmQ5ZTB4IiB0aW1lc3RhbXA9IjE3Mzcz
NTM2MjMiPjE0Mzwva2V5PjwvZm9yZWlnbi1rZXlzPjxyZWYtdHlwZSBuYW1lPSJKb3VybmFsIEFy
dGljbGUiPjE3PC9yZWYtdHlwZT48Y29udHJpYnV0b3JzPjxhdXRob3JzPjxhdXRob3I+UWlhbywg
WS48L2F1dGhvcj48YXV0aG9yPldhbmcsIFkuPC9hdXRob3I+PGF1dGhvcj5DaGVuLCBDLjwvYXV0
aG9yPjxhdXRob3I+SHVhbmcsIFkuPC9hdXRob3I+PGF1dGhvcj5aaGFvLCBDLjwvYXV0aG9yPjwv
YXV0aG9ycz48L2NvbnRyaWJ1dG9ycz48YXV0aC1hZGRyZXNzPkRlcGFydG1lbnRzIG9mIEdlbmVy
YWwgTWVkaWNpbmUsIFRoZSBBZmZpbGlhdGVkIFN1emhvdSBIb3NwaXRhbCBvZiBOYW5qaW5nIE1l
ZGljYWwgVW5pdmVyc2l0eSwgU3V6aG91IE11bmljaXBhbCBIb3NwaXRhbCwgTm8uIDI2IERhb3Fp
YW4gU3RyZWV0LCBTdXpob3UsIDIxNTAwMSwgSmlhbmdzdSwgQ2hpbmEuJiN4RDtEZXBhcnRtZW50
cyBvZiBHZW5lcmFsIE1lZGljaW5lLCBUaGUgQWZmaWxpYXRlZCBTdXpob3UgSG9zcGl0YWwgb2Yg
TmFuamluZyBNZWRpY2FsIFVuaXZlcnNpdHksIFN1emhvdSBNdW5pY2lwYWwgSG9zcGl0YWwsIE5v
LiAyNiBEYW9xaWFuIFN0cmVldCwgU3V6aG91LCAyMTUwMDEsIEppYW5nc3UsIENoaW5hLiBodWFu
Z3lxc3pAbmptdS5lZHUuY24uJiN4RDtNZWRpY2FsIEJpZyBEYXRhIENlbnRlciwgRGVwYXJ0bWVu
dCBvZiBHZW5lcmFsIE1lZGljaW5lLCBUaGUgQWZmaWxpYXRlZCBTdXpob3UgSG9zcGl0YWwgb2Yg
TmFuamluZyBNZWRpY2FsIFVuaXZlcnNpdHksIFN1emhvdSBNdW5pY2lwYWwgSG9zcGl0YWwsIE5v
LiAyNiBEYW9xaWFuIFN0cmVldCwgU3V6aG91LCAyMTUwMDEsIEppYW5nc3UsIENoaW5hLiBjaHpo
YW9AbmptdS5lZHUuY24uPC9hdXRoLWFkZHJlc3M+PHRpdGxlcz48dGl0bGU+QXNzb2NpYXRpb24g
YmV0d2VlbiB0cmlnbHljZXJpZGUtZ2x1Y29zZSAoVHlHKSByZWxhdGVkIGluZGljZXMgYW5kIGNh
cmRpb3Zhc2N1bGFyIGRpc2Vhc2VzIGFuZCBtb3J0YWxpdHkgYW1vbmcgaW5kaXZpZHVhbHMgd2l0
aCBtZXRhYm9saWMgZHlzZnVuY3Rpb24tYXNzb2NpYXRlZCBzdGVhdG90aWMgbGl2ZXIgZGlzZWFz
ZTogYSBjb2hvcnQgc3R1ZHkgb2YgVUsgQmlvYmFuazwvdGl0bGU+PHNlY29uZGFyeS10aXRsZT5D
YXJkaW92YXNjIERpYWJldG9sPC9zZWNvbmRhcnktdGl0bGU+PC90aXRsZXM+PHBlcmlvZGljYWw+
PGZ1bGwtdGl0bGU+Q2FyZGlvdmFzYyBEaWFiZXRvbDwvZnVsbC10aXRsZT48L3BlcmlvZGljYWw+
PHBhZ2VzPjEyPC9wYWdlcz48dm9sdW1lPjI0PC92b2x1bWU+PG51bWJlcj4xPC9udW1iZXI+PGVk
aXRpb24+MjAyNS8wMS8xNDwvZWRpdGlvbj48a2V5d29yZHM+PGtleXdvcmQ+SHVtYW5zPC9rZXl3
b3JkPjxrZXl3b3JkPk1pZGRsZSBBZ2VkPC9rZXl3b3JkPjxrZXl3b3JkPk1hbGU8L2tleXdvcmQ+
PGtleXdvcmQ+RmVtYWxlPC9rZXl3b3JkPjxrZXl3b3JkPipDYXJkaW92YXNjdWxhciBEaXNlYXNl
cy9tb3J0YWxpdHkvZGlhZ25vc2lzL2Jsb29kL2VwaWRlbWlvbG9neTwva2V5d29yZD48a2V5d29y
ZD5SaXNrIEFzc2Vzc21lbnQ8L2tleXdvcmQ+PGtleXdvcmQ+KlRyaWdseWNlcmlkZXMvYmxvb2Q8
L2tleXdvcmQ+PGtleXdvcmQ+QWdlZDwva2V5d29yZD48a2V5d29yZD4qQmxvb2QgR2x1Y29zZS9t
ZXRhYm9saXNtPC9rZXl3b3JkPjxrZXl3b3JkPlVuaXRlZCBLaW5nZG9tL2VwaWRlbWlvbG9neTwv
a2V5d29yZD48a2V5d29yZD5Qcm9nbm9zaXM8L2tleXdvcmQ+PGtleXdvcmQ+KkJpb21hcmtlcnMv
Ymxvb2Q8L2tleXdvcmQ+PGtleXdvcmQ+VGltZSBGYWN0b3JzPC9rZXl3b3JkPjxrZXl3b3JkPlBy
ZWRpY3RpdmUgVmFsdWUgb2YgVGVzdHM8L2tleXdvcmQ+PGtleXdvcmQ+QmlvbG9naWNhbCBTcGVj
aW1lbiBCYW5rczwva2V5d29yZD48a2V5d29yZD5SaXNrIEZhY3RvcnM8L2tleXdvcmQ+PGtleXdv
cmQ+Tm9uLWFsY29ob2xpYyBGYXR0eSBMaXZlciBEaXNlYXNlL2Jsb29kL21vcnRhbGl0eS9kaWFn
bm9zaXMvZXBpZGVtaW9sb2d5PC9rZXl3b3JkPjxrZXl3b3JkPkNhdXNlIG9mIERlYXRoPC9rZXl3
b3JkPjxrZXl3b3JkPkFkdWx0PC9rZXl3b3JkPjxrZXl3b3JkPkluc3VsaW4gUmVzaXN0YW5jZTwv
a2V5d29yZD48a2V5d29yZD5BZGlwb3NpdHk8L2tleXdvcmQ+PGtleXdvcmQ+RmF0dHkgTGl2ZXIv
bW9ydGFsaXR5L2Jsb29kL2RpYWdub3Npczwva2V5d29yZD48a2V5d29yZD5VSyBCaW9iYW5rPC9r
ZXl3b3JkPjxrZXl3b3JkPkNhcmRpb3Zhc2N1bGFyIGRpc2Vhc2U8L2tleXdvcmQ+PGtleXdvcmQ+
Q29ob3J0IHN0dWR5PC9rZXl3b3JkPjxrZXl3b3JkPk1hc2xkPC9rZXl3b3JkPjxrZXl3b3JkPlRy
aWdseWNlcmlkZSBnbHVjb3NlIGluZGV4IChUeUcpPC9rZXl3b3JkPjxrZXl3b3JkPlVLIEJpb2Jh
bms8L2tleXdvcmQ+PGtleXdvcmQ+d3JpdHRlbiBpbmZvcm1lZCBjb25zZW50LCBhbmQgZXRoaWNh
bCBhcHByb3ZhbCBvZiB0aGUgVUsgQmlvYmFuayB3YXMgcmVjZWl2ZWQ8L2tleXdvcmQ+PGtleXdv
cmQ+ZnJvbSB0aGUgTm9ydGggV2VzdCBNdWx0aWNlbnRlciBSZXNlYXJjaCBFdGhpY3MgQ29tbWl0
dGVlIChyZWZlcmVuY2UgbnVtYmVyOjwva2V5d29yZD48a2V5d29yZD4yMS9OVy8wMTU3KS4gQ29u
c2VudCBmb3IgcHVibGljYXRpb246IE5vdCBhcHBsaWNhYmxlLiBDb21wZXRpbmcgaW50ZXJlc3Rz
OiBUaGU8L2tleXdvcmQ+PGtleXdvcmQ+YXV0aG9ycyBkZWNsYXJlIG5vIGNvbXBldGluZyBpbnRl
cmVzdHMuPC9rZXl3b3JkPjwva2V5d29yZHM+PGRhdGVzPjx5ZWFyPjIwMjU8L3llYXI+PHB1Yi1k
YXRlcz48ZGF0ZT5KYW4gMTM8L2RhdGU+PC9wdWItZGF0ZXM+PC9kYXRlcz48aXNibj4xNDc1LTI4
NDA8L2lzYm4+PGFjY2Vzc2lvbi1udW0+Mzk4MDYzOTQ8L2FjY2Vzc2lvbi1udW0+PHVybHM+PHJl
bGF0ZWQtdXJscz48dXJsPmh0dHBzOi8vY2FyZGlhYi5iaW9tZWRjZW50cmFsLmNvbS9jb3VudGVy
L3BkZi8xMC4xMTg2L3MxMjkzMy0wMjQtMDI1NzItdy5wZGY8L3VybD48L3JlbGF0ZWQtdXJscz48
L3VybHM+PGN1c3RvbTI+UE1DMTE3MzA0Nzk8L2N1c3RvbTI+PGVsZWN0cm9uaWMtcmVzb3VyY2Ut
bnVtPjEwLjExODYvczEyOTMzLTAyNC0wMjU3Mi13PC9lbGVjdHJvbmljLXJlc291cmNlLW51bT48
cmVtb3RlLWRhdGFiYXNlLXByb3ZpZGVyPk5MTTwvcmVtb3RlLWRhdGFiYXNlLXByb3ZpZGVyPjxs
YW5ndWFnZT5lbmc8L2xhbmd1YWdlPjwvcmVjb3JkPjwvQ2l0ZT48L0VuZE5vdGU+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separate"/>
            </w:r>
            <w:r w:rsidRPr="00CC2BEB">
              <w:rPr>
                <w:rFonts w:asciiTheme="majorBidi" w:hAnsiTheme="majorBidi" w:cstheme="majorBidi"/>
                <w:noProof/>
              </w:rPr>
              <w:t>(5)</w:t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088" w:type="dxa"/>
            <w:hideMark/>
          </w:tcPr>
          <w:p w14:paraId="663D1BB3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Association between triglyceride-glucose (</w:t>
            </w:r>
            <w:proofErr w:type="spellStart"/>
            <w:r w:rsidRPr="00CC2BEB">
              <w:rPr>
                <w:rFonts w:asciiTheme="majorBidi" w:hAnsiTheme="majorBidi" w:cstheme="majorBidi"/>
              </w:rPr>
              <w:t>TyG</w:t>
            </w:r>
            <w:proofErr w:type="spellEnd"/>
            <w:r w:rsidRPr="00CC2BEB">
              <w:rPr>
                <w:rFonts w:asciiTheme="majorBidi" w:hAnsiTheme="majorBidi" w:cstheme="majorBidi"/>
              </w:rPr>
              <w:t xml:space="preserve">) related indices and cardiovascular diseases and mortality among individuals with metabolic dysfunction-associated </w:t>
            </w:r>
            <w:proofErr w:type="spellStart"/>
            <w:r w:rsidRPr="00CC2BEB">
              <w:rPr>
                <w:rFonts w:asciiTheme="majorBidi" w:hAnsiTheme="majorBidi" w:cstheme="majorBidi"/>
              </w:rPr>
              <w:t>steatotic</w:t>
            </w:r>
            <w:proofErr w:type="spellEnd"/>
            <w:r w:rsidRPr="00CC2BEB">
              <w:rPr>
                <w:rFonts w:asciiTheme="majorBidi" w:hAnsiTheme="majorBidi" w:cstheme="majorBidi"/>
              </w:rPr>
              <w:t xml:space="preserve"> liver disease: a cohort study of UK Biobank</w:t>
            </w:r>
          </w:p>
        </w:tc>
        <w:tc>
          <w:tcPr>
            <w:tcW w:w="2409" w:type="dxa"/>
            <w:hideMark/>
          </w:tcPr>
          <w:p w14:paraId="515C9C76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Undesired outcome</w:t>
            </w:r>
          </w:p>
        </w:tc>
      </w:tr>
      <w:tr w:rsidR="00321210" w:rsidRPr="00CC2BEB" w14:paraId="2F9959D5" w14:textId="77777777" w:rsidTr="00967593">
        <w:trPr>
          <w:trHeight w:val="580"/>
        </w:trPr>
        <w:tc>
          <w:tcPr>
            <w:tcW w:w="1853" w:type="dxa"/>
            <w:hideMark/>
          </w:tcPr>
          <w:p w14:paraId="212CA29F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 xml:space="preserve">Y. Xing, 2022 </w: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YaW5nPC9BdXRob3I+PFllYXI+MjAyMjwvWWVhcj48UmVj
TnVtPjQ4PC9SZWNOdW0+PERpc3BsYXlUZXh0Pig2KTwvRGlzcGxheVRleHQ+PHJlY29yZD48cmVj
LW51bWJlcj40ODwvcmVjLW51bWJlcj48Zm9yZWlnbi1rZXlzPjxrZXkgYXBwPSJFTiIgZGItaWQ9
InNmZnZwdnRyM3dzcnRwZXBwdmQ1ZHpyOTlkZHNlZjJkOWUweCIgdGltZXN0YW1wPSIxNzM3MzUz
NjE0Ij40ODwva2V5PjwvZm9yZWlnbi1rZXlzPjxyZWYtdHlwZSBuYW1lPSJKb3VybmFsIEFydGlj
bGUiPjE3PC9yZWYtdHlwZT48Y29udHJpYnV0b3JzPjxhdXRob3JzPjxhdXRob3I+WGluZywgWS48
L2F1dGhvcj48YXV0aG9yPkNoZW4sIEouPC9hdXRob3I+PGF1dGhvcj5MaXUsIEouPC9hdXRob3I+
PGF1dGhvcj5NYSwgSC48L2F1dGhvcj48L2F1dGhvcnM+PC9jb250cmlidXRvcnM+PGF1dGgtYWRk
cmVzcz5ILiBNYSwgRGVwYXJ0bWVudCBvZiBFbmRvY3Jpbm9sb2d5LCBIZWJlaSBHZW5lcmFsIEhv
c3BpdGFsLCBTaGlqaWF6aHVhbmcsIENoaW5hPC9hdXRoLWFkZHJlc3M+PHRpdGxlcz48dGl0bGU+
QXNzb2NpYXRpb25zIEJldHdlZW4gR0dUL0hETCBhbmQgTUFGTEQ6IEEgQ3Jvc3MtU2VjdGlvbmFs
IFN0dWR5PC90aXRsZT48c2Vjb25kYXJ5LXRpdGxlPkRpYWJldGVzLCBNZXRhYm9saWMgU3luZHJv
bWUgYW5kIE9iZXNpdHk8L3NlY29uZGFyeS10aXRsZT48L3RpdGxlcz48cGVyaW9kaWNhbD48ZnVs
bC10aXRsZT5EaWFiZXRlcywgTWV0YWJvbGljIFN5bmRyb21lIGFuZCBPYmVzaXR5PC9mdWxsLXRp
dGxlPjwvcGVyaW9kaWNhbD48cGFnZXM+MzgzLTM5NDwvcGFnZXM+PHZvbHVtZT4xNTwvdm9sdW1l
PjxrZXl3b3Jkcz48a2V5d29yZD5nYW1tYSBnbHV0YW15bHRyYW5zZmVyYXNlPC9rZXl3b3JkPjxr
ZXl3b3JkPmhpZ2ggZGVuc2l0eSBsaXBvcHJvdGVpbjwva2V5d29yZD48a2V5d29yZD50cmlhY3ls
Z2x5Y2Vyb2w8L2tleXdvcmQ+PGtleXdvcmQ+YWR1bHQ8L2tleXdvcmQ+PGtleXdvcmQ+YXJ0aWNs
ZTwva2V5d29yZD48a2V5d29yZD5ib2R5IG1hc3M8L2tleXdvcmQ+PGtleXdvcmQ+Q2hpbmVzZTwv
a2V5d29yZD48a2V5d29yZD5jbGluaWNhbCBmZWF0dXJlPC9rZXl3b3JkPjxrZXl3b3JkPmNvbnRy
b2xsZWQgc3R1ZHk8L2tleXdvcmQ+PGtleXdvcmQ+Y3Jvc3Mtc2VjdGlvbmFsIHN0dWR5PC9rZXl3
b3JkPjxrZXl3b3JkPmZlbWFsZTwva2V5d29yZD48a2V5d29yZD5odW1hbjwva2V5d29yZD48a2V5
d29yZD5pbmNpZGVuY2U8L2tleXdvcmQ+PGtleXdvcmQ+bWFqb3IgY2xpbmljYWwgc3R1ZHk8L2tl
eXdvcmQ+PGtleXdvcmQ+bWFsZTwva2V5d29yZD48a2V5d29yZD5tZWRpYXRpb24gYW5hbHlzaXM8
L2tleXdvcmQ+PGtleXdvcmQ+bWV0YWJvbGljIGZhdHR5IGxpdmVyPC9rZXl3b3JkPjxrZXl3b3Jk
Pm1pZGRsZSBhZ2VkPC9rZXl3b3JkPjxrZXl3b3JkPm5vbiBpbnN1bGluIGRlcGVuZGVudCBkaWFi
ZXRlcyBtZWxsaXR1czwva2V5d29yZD48a2V5d29yZD5wYXRob2dlbmVzaXM8L2tleXdvcmQ+PGtl
eXdvcmQ+cHJldmFsZW5jZTwva2V5d29yZD48a2V5d29yZD5wcm90ZWluIGZ1bmN0aW9uPC9rZXl3
b3JkPjxrZXl3b3JkPnJpc2sgZmFjdG9yPC9rZXl3b3JkPjwva2V5d29yZHM+PGRhdGVzPjx5ZWFy
PjIwMjI8L3llYXI+PC9kYXRlcz48aXNibj4xMTc4LTcwMDc8L2lzYm4+PHdvcmstdHlwZT5BcnRp
Y2xlPC93b3JrLXR5cGU+PHVybHM+PHJlbGF0ZWQtdXJscz48dXJsPmh0dHBzOi8vd3d3LmVtYmFz
ZS5jb20vc2VhcmNoL3Jlc3VsdHM/c3ViYWN0aW9uPXZpZXdyZWNvcmQmYW1wO2lkPUwyMDE2Nzgy
MjY0JmFtcDtmcm9tPWV4cG9ydDwvdXJsPjx1cmw+aHR0cDovL2R4LmRvaS5vcmcvMTAuMjE0Ny9E
TVNPLlMzNDI1MDU8L3VybD48dXJsPmh0dHBzOi8vcG1jLm5jYmkubmxtLm5paC5nb3YvYXJ0aWNs
ZXMvUE1DODg0MzcwNC9wZGYvZG1zby0xNS0zODMucGRmPC91cmw+PC9yZWxhdGVkLXVybHM+PC91
cmxzPjxlbGVjdHJvbmljLXJlc291cmNlLW51bT4xMC4yMTQ3L0RNU08uUzM0MjUwNTwvZWxlY3Ry
b25pYy1yZXNvdXJjZS1udW0+PHJlbW90ZS1kYXRhYmFzZS1uYW1lPkVtYmFzZTwvcmVtb3RlLWRh
dGFiYXNlLW5hbWU+PGxhbmd1YWdlPkVuZ2xpc2g8L2xhbmd1YWdlPjwvcmVjb3JkPjwvQ2l0ZT48
L0VuZE5vdGU+AG=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 </w:instrTex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YaW5nPC9BdXRob3I+PFllYXI+MjAyMjwvWWVhcj48UmVj
TnVtPjQ4PC9SZWNOdW0+PERpc3BsYXlUZXh0Pig2KTwvRGlzcGxheVRleHQ+PHJlY29yZD48cmVj
LW51bWJlcj40ODwvcmVjLW51bWJlcj48Zm9yZWlnbi1rZXlzPjxrZXkgYXBwPSJFTiIgZGItaWQ9
InNmZnZwdnRyM3dzcnRwZXBwdmQ1ZHpyOTlkZHNlZjJkOWUweCIgdGltZXN0YW1wPSIxNzM3MzUz
NjE0Ij40ODwva2V5PjwvZm9yZWlnbi1rZXlzPjxyZWYtdHlwZSBuYW1lPSJKb3VybmFsIEFydGlj
bGUiPjE3PC9yZWYtdHlwZT48Y29udHJpYnV0b3JzPjxhdXRob3JzPjxhdXRob3I+WGluZywgWS48
L2F1dGhvcj48YXV0aG9yPkNoZW4sIEouPC9hdXRob3I+PGF1dGhvcj5MaXUsIEouPC9hdXRob3I+
PGF1dGhvcj5NYSwgSC48L2F1dGhvcj48L2F1dGhvcnM+PC9jb250cmlidXRvcnM+PGF1dGgtYWRk
cmVzcz5ILiBNYSwgRGVwYXJ0bWVudCBvZiBFbmRvY3Jpbm9sb2d5LCBIZWJlaSBHZW5lcmFsIEhv
c3BpdGFsLCBTaGlqaWF6aHVhbmcsIENoaW5hPC9hdXRoLWFkZHJlc3M+PHRpdGxlcz48dGl0bGU+
QXNzb2NpYXRpb25zIEJldHdlZW4gR0dUL0hETCBhbmQgTUFGTEQ6IEEgQ3Jvc3MtU2VjdGlvbmFs
IFN0dWR5PC90aXRsZT48c2Vjb25kYXJ5LXRpdGxlPkRpYWJldGVzLCBNZXRhYm9saWMgU3luZHJv
bWUgYW5kIE9iZXNpdHk8L3NlY29uZGFyeS10aXRsZT48L3RpdGxlcz48cGVyaW9kaWNhbD48ZnVs
bC10aXRsZT5EaWFiZXRlcywgTWV0YWJvbGljIFN5bmRyb21lIGFuZCBPYmVzaXR5PC9mdWxsLXRp
dGxlPjwvcGVyaW9kaWNhbD48cGFnZXM+MzgzLTM5NDwvcGFnZXM+PHZvbHVtZT4xNTwvdm9sdW1l
PjxrZXl3b3Jkcz48a2V5d29yZD5nYW1tYSBnbHV0YW15bHRyYW5zZmVyYXNlPC9rZXl3b3JkPjxr
ZXl3b3JkPmhpZ2ggZGVuc2l0eSBsaXBvcHJvdGVpbjwva2V5d29yZD48a2V5d29yZD50cmlhY3ls
Z2x5Y2Vyb2w8L2tleXdvcmQ+PGtleXdvcmQ+YWR1bHQ8L2tleXdvcmQ+PGtleXdvcmQ+YXJ0aWNs
ZTwva2V5d29yZD48a2V5d29yZD5ib2R5IG1hc3M8L2tleXdvcmQ+PGtleXdvcmQ+Q2hpbmVzZTwv
a2V5d29yZD48a2V5d29yZD5jbGluaWNhbCBmZWF0dXJlPC9rZXl3b3JkPjxrZXl3b3JkPmNvbnRy
b2xsZWQgc3R1ZHk8L2tleXdvcmQ+PGtleXdvcmQ+Y3Jvc3Mtc2VjdGlvbmFsIHN0dWR5PC9rZXl3
b3JkPjxrZXl3b3JkPmZlbWFsZTwva2V5d29yZD48a2V5d29yZD5odW1hbjwva2V5d29yZD48a2V5
d29yZD5pbmNpZGVuY2U8L2tleXdvcmQ+PGtleXdvcmQ+bWFqb3IgY2xpbmljYWwgc3R1ZHk8L2tl
eXdvcmQ+PGtleXdvcmQ+bWFsZTwva2V5d29yZD48a2V5d29yZD5tZWRpYXRpb24gYW5hbHlzaXM8
L2tleXdvcmQ+PGtleXdvcmQ+bWV0YWJvbGljIGZhdHR5IGxpdmVyPC9rZXl3b3JkPjxrZXl3b3Jk
Pm1pZGRsZSBhZ2VkPC9rZXl3b3JkPjxrZXl3b3JkPm5vbiBpbnN1bGluIGRlcGVuZGVudCBkaWFi
ZXRlcyBtZWxsaXR1czwva2V5d29yZD48a2V5d29yZD5wYXRob2dlbmVzaXM8L2tleXdvcmQ+PGtl
eXdvcmQ+cHJldmFsZW5jZTwva2V5d29yZD48a2V5d29yZD5wcm90ZWluIGZ1bmN0aW9uPC9rZXl3
b3JkPjxrZXl3b3JkPnJpc2sgZmFjdG9yPC9rZXl3b3JkPjwva2V5d29yZHM+PGRhdGVzPjx5ZWFy
PjIwMjI8L3llYXI+PC9kYXRlcz48aXNibj4xMTc4LTcwMDc8L2lzYm4+PHdvcmstdHlwZT5BcnRp
Y2xlPC93b3JrLXR5cGU+PHVybHM+PHJlbGF0ZWQtdXJscz48dXJsPmh0dHBzOi8vd3d3LmVtYmFz
ZS5jb20vc2VhcmNoL3Jlc3VsdHM/c3ViYWN0aW9uPXZpZXdyZWNvcmQmYW1wO2lkPUwyMDE2Nzgy
MjY0JmFtcDtmcm9tPWV4cG9ydDwvdXJsPjx1cmw+aHR0cDovL2R4LmRvaS5vcmcvMTAuMjE0Ny9E
TVNPLlMzNDI1MDU8L3VybD48dXJsPmh0dHBzOi8vcG1jLm5jYmkubmxtLm5paC5nb3YvYXJ0aWNs
ZXMvUE1DODg0MzcwNC9wZGYvZG1zby0xNS0zODMucGRmPC91cmw+PC9yZWxhdGVkLXVybHM+PC91
cmxzPjxlbGVjdHJvbmljLXJlc291cmNlLW51bT4xMC4yMTQ3L0RNU08uUzM0MjUwNTwvZWxlY3Ry
b25pYy1yZXNvdXJjZS1udW0+PHJlbW90ZS1kYXRhYmFzZS1uYW1lPkVtYmFzZTwvcmVtb3RlLWRh
dGFiYXNlLW5hbWU+PGxhbmd1YWdlPkVuZ2xpc2g8L2xhbmd1YWdlPjwvcmVjb3JkPjwvQ2l0ZT48
L0VuZE5vdGU+AG=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separate"/>
            </w:r>
            <w:r w:rsidRPr="00CC2BEB">
              <w:rPr>
                <w:rFonts w:asciiTheme="majorBidi" w:hAnsiTheme="majorBidi" w:cstheme="majorBidi"/>
                <w:noProof/>
              </w:rPr>
              <w:t>(6)</w:t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088" w:type="dxa"/>
            <w:hideMark/>
          </w:tcPr>
          <w:p w14:paraId="48675F24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Associations Between GGT/HDL and MAFLD: A Cross-Sectional Study</w:t>
            </w:r>
          </w:p>
        </w:tc>
        <w:tc>
          <w:tcPr>
            <w:tcW w:w="2409" w:type="dxa"/>
            <w:hideMark/>
          </w:tcPr>
          <w:p w14:paraId="40B9B674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Undesired measure of effect</w:t>
            </w:r>
          </w:p>
        </w:tc>
      </w:tr>
      <w:tr w:rsidR="00321210" w:rsidRPr="00CC2BEB" w14:paraId="675912E0" w14:textId="77777777" w:rsidTr="00967593">
        <w:trPr>
          <w:trHeight w:val="1160"/>
        </w:trPr>
        <w:tc>
          <w:tcPr>
            <w:tcW w:w="1853" w:type="dxa"/>
            <w:hideMark/>
          </w:tcPr>
          <w:p w14:paraId="2918041E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 xml:space="preserve">F. Zhang, 2024 </w: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aaGFuZzwvQXV0aG9yPjxZZWFyPjIwMjQ8L1llYXI+PFJl
Y051bT4xNzwvUmVjTnVtPjxEaXNwbGF5VGV4dD4oNyk8L0Rpc3BsYXlUZXh0PjxyZWNvcmQ+PHJl
Yy1udW1iZXI+MTc8L3JlYy1udW1iZXI+PGZvcmVpZ24ta2V5cz48a2V5IGFwcD0iRU4iIGRiLWlk
PSJzZmZ2cHZ0cjN3c3J0cGVwcHZkNWR6cjk5ZGRzZWYyZDllMHgiIHRpbWVzdGFtcD0iMTczNzM1
MzYxNCI+MTc8L2tleT48L2ZvcmVpZ24ta2V5cz48cmVmLXR5cGUgbmFtZT0iSm91cm5hbCBBcnRp
Y2xlIj4xNzwvcmVmLXR5cGU+PGNvbnRyaWJ1dG9ycz48YXV0aG9ycz48YXV0aG9yPlpoYW5nLCBG
LjwvYXV0aG9yPjxhdXRob3I+SGFuLCBZLjwvYXV0aG9yPjxhdXRob3I+V3UsIFkuPC9hdXRob3I+
PGF1dGhvcj5CYW8sIFouPC9hdXRob3I+PGF1dGhvcj5aaGVuZywgRy48L2F1dGhvcj48YXV0aG9y
PkxpdSwgSi48L2F1dGhvcj48YXV0aG9yPkxpLCBXLjwvYXV0aG9yPjwvYXV0aG9ycz48L2NvbnRy
aWJ1dG9ycz48YXV0aC1hZGRyZXNzPlcuIExpLCBEZXBhcnRtZW50IG9mIFVyb2xvZ3ksIENoYW5n
emhvdSBUaGlyZCBQZW9wbGXigJlzIEhvc3BpdGFsLCBDaGFuZ3pob3UgTWVkaWNhbCBDZW50ZXIs
IE5hbmppbmcgTWVkaWNhbCBVbml2ZXJzaXR5LCBDaGFuZ3pob3UsIENoaW5hPC9hdXRoLWFkZHJl
c3M+PHRpdGxlcz48dGl0bGU+QXNzb2NpYXRpb24gYmV0d2VlbiB0cmlnbHljZXJpZGUgZ2x1Y29z
ZS1ib2R5IG1hc3MgaW5kZXggYW5kIHRoZSBzdGFnaW5nIG9mIG5vbi1hbGNvaG9saWMgc3RlYXRv
aGVwYXRpdGlzIGFuZCBmaWJyb3NpcyBpbiBwYXRpZW50cyB3aXRoIG5vbi1hbGNvaG9saWMgZmF0
dHkgbGl2ZXIgZGlzZWFzZTwvdGl0bGU+PHNlY29uZGFyeS10aXRsZT5Bbm5hbHMgb2YgTWVkaWNp
bmU8L3NlY29uZGFyeS10aXRsZT48L3RpdGxlcz48cGVyaW9kaWNhbD48ZnVsbC10aXRsZT5Bbm5h
bHMgb2YgTWVkaWNpbmU8L2Z1bGwtdGl0bGU+PC9wZXJpb2RpY2FsPjx2b2x1bWU+NTY8L3ZvbHVt
ZT48bnVtYmVyPjE8L251bWJlcj48a2V5d29yZHM+PGtleXdvcmQ+ZWxhc3RvZ3JhcGg8L2tleXdv
cmQ+PGtleXdvcmQ+aGVtYXRvbG9neSBhbmFseXplcjwva2V5d29yZD48a2V5d29yZD5tZXJjdXJ5
IHNwaHlnbW9tYW5vbWV0ZXI8L2tleXdvcmQ+PGtleXdvcmQ+YWxhbmluZSBhbWlub3RyYW5zZmVy
YXNlPC9rZXl3b3JkPjxrZXl3b3JkPmFsYnVtaW48L2tleXdvcmQ+PGtleXdvcmQ+YXNwYXJ0YXRl
IGFtaW5vdHJhbnNmZXJhc2U8L2tleXdvcmQ+PGtleXdvcmQ+YmlsaXJ1YmluPC9rZXl3b3JkPjxr
ZXl3b3JkPmJpbGlydWJpbiBnbHVjdXJvbmlkZTwva2V5d29yZD48a2V5d29yZD5DIHJlYWN0aXZl
IHByb3RlaW48L2tleXdvcmQ+PGtleXdvcmQ+Y2hvbGVzdGVyb2w8L2tleXdvcmQ+PGtleXdvcmQ+
Y3JlYXRpbmluZTwva2V5d29yZD48a2V5d29yZD5nYW1tYSBnbHV0YW15bHRyYW5zZmVyYXNlPC9r
ZXl3b3JkPjxrZXl3b3JkPmdsb2J1bGluPC9rZXl3b3JkPjxrZXl3b3JkPmdsdWNvc2U8L2tleXdv
cmQ+PGtleXdvcmQ+aGVtb2dsb2JpbiBBMWM8L2tleXdvcmQ+PGtleXdvcmQ+aGlnaCBkZW5zaXR5
IGxpcG9wcm90ZWluIGNob2xlc3Rlcm9sPC9rZXl3b3JkPjxrZXl3b3JkPmxvdyBkZW5zaXR5IGxp
cG9wcm90ZWluIGNob2xlc3Rlcm9sPC9rZXl3b3JkPjxrZXl3b3JkPnByb3RlaW48L2tleXdvcmQ+
PGtleXdvcmQ+dHJpYWN5bGdseWNlcm9sPC9rZXl3b3JkPjxrZXl3b3JkPnVyaWMgYWNpZDwva2V5
d29yZD48a2V5d29yZD5hZHVsdDwva2V5d29yZD48a2V5d29yZD5hcmVhIHVuZGVyIHRoZSBjdXJ2
ZTwva2V5d29yZD48a2V5d29yZD5hcnRpY2xlPC9rZXl3b3JkPjxrZXl3b3JkPmJvZHkgbWFzczwv
a2V5d29yZD48a2V5d29yZD5jbGluaWNhbCBldmFsdWF0aW9uPC9rZXl3b3JkPjxrZXl3b3JkPmNv
aG9ydCBhbmFseXNpczwva2V5d29yZD48a2V5d29yZD5jb250cm9sbGVkIHN0dWR5PC9rZXl3b3Jk
PjxrZXl3b3JkPmNyb3NzLXNlY3Rpb25hbCBzdHVkeTwva2V5d29yZD48a2V5d29yZD5kaWFnbm9z
dGljIHRlc3QgYWNjdXJhY3kgc3R1ZHk8L2tleXdvcmQ+PGtleXdvcmQ+ZGlzZWFzZSBhc3NvY2lh
dGlvbjwva2V5d29yZD48a2V5d29yZD5kaXNlYXNlIHNldmVyaXR5PC9rZXl3b3JkPjxrZXl3b3Jk
PmVsYXN0b2dyYXBoeTwva2V5d29yZD48a2V5d29yZD5mZW1hbGU8L2tleXdvcmQ+PGtleXdvcmQ+
aHVtYW48L2tleXdvcmQ+PGtleXdvcmQ+aHVtYW4gdGlzc3VlPC9rZXl3b3JkPjxrZXl3b3JkPmxp
dmVyIGJpb3BzeTwva2V5d29yZD48a2V5d29yZD5saXZlciBjaXJyaG9zaXM8L2tleXdvcmQ+PGtl
eXdvcmQ+bGl2ZXIgZmlicm9zaXM8L2tleXdvcmQ+PGtleXdvcmQ+bGl2ZXIgc3RpZmZuZXNzPC9r
ZXl3b3JkPjxrZXl3b3JkPmxpdmVyIHRpc3N1ZTwva2V5d29yZD48a2V5d29yZD5tYWpvciBjbGlu
aWNhbCBzdHVkeTwva2V5d29yZD48a2V5d29yZD5tYWxlPC9rZXl3b3JkPjxrZXl3b3JkPm1pZGRs
ZSBhZ2VkPC9rZXl3b3JkPjxrZXl3b3JkPm11bHRpdmFyaWF0ZSBhbmFseXNpczwva2V5d29yZD48
a2V5d29yZD5ub25hbGNvaG9saWMgZmF0dHkgbGl2ZXI8L2tleXdvcmQ+PGtleXdvcmQ+Tm9uYWxj
b2hvbGljIEZhdHR5IExpdmVyIERpc2Vhc2UgQWN0aXZpdHkgU2NvcmU8L2tleXdvcmQ+PGtleXdv
cmQ+bm9uYWxjb2hvbGljIHN0ZWF0b2hlcGF0aXRpczwva2V5d29yZD48a2V5d29yZD5wcmV2YWxl
bmNlPC9rZXl3b3JkPjxrZXl3b3JkPnJlY2VpdmVyIG9wZXJhdGluZyBjaGFyYWN0ZXJpc3RpYzwv
a2V5d29yZD48a2V5d29yZD50cmlnbHljZXJpZGUgZ2x1Y29zZSBib2R5IG1hc3MgaW5kZXg8L2tl
eXdvcmQ+PGtleXdvcmQ+dHJpZ2x5Y2VyaWRlLWdsdWNvc2UgaW5kZXg8L2tleXdvcmQ+PC9rZXl3
b3Jkcz48ZGF0ZXM+PHllYXI+MjAyNDwveWVhcj48L2RhdGVzPjxpc2JuPjEzNjUtMjA2MCYjeEQ7
MDc4NS0zODkwPC9pc2JuPjx3b3JrLXR5cGU+QXJ0aWNsZTwvd29yay10eXBlPjx1cmxzPjxyZWxh
dGVkLXVybHM+PHVybD5odHRwczovL3d3dy5lbWJhc2UuY29tL3NlYXJjaC9yZXN1bHRzP3N1YmFj
dGlvbj12aWV3cmVjb3JkJmFtcDtpZD1MMjAzMTY3NzE5MyZhbXA7ZnJvbT1leHBvcnQ8L3VybD48
dXJsPmh0dHA6Ly9keC5kb2kub3JnLzEwLjEwODAvMDc4NTM4OTAuMjAyNC4yNDA5MzQyPC91cmw+
PC9yZWxhdGVkLXVybHM+PC91cmxzPjxjdXN0b201PjM5MzQ4Mjc0PC9jdXN0b201PjxlbGVjdHJv
bmljLXJlc291cmNlLW51bT4xMC4xMDgwLzA3ODUzODkwLjIwMjQuMjQwOTM0MjwvZWxlY3Ryb25p
Yy1yZXNvdXJjZS1udW0+PHJlbW90ZS1kYXRhYmFzZS1uYW1lPkVtYmFzZSYjeEQ7TWVkbGluZTwv
cmVtb3RlLWRhdGFiYXNlLW5hbWU+PGxhbmd1YWdlPkVuZ2xpc2g8L2xhbmd1YWdlPjwvcmVjb3Jk
PjwvQ2l0ZT48L0VuZE5vdGU+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 </w:instrTex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aaGFuZzwvQXV0aG9yPjxZZWFyPjIwMjQ8L1llYXI+PFJl
Y051bT4xNzwvUmVjTnVtPjxEaXNwbGF5VGV4dD4oNyk8L0Rpc3BsYXlUZXh0PjxyZWNvcmQ+PHJl
Yy1udW1iZXI+MTc8L3JlYy1udW1iZXI+PGZvcmVpZ24ta2V5cz48a2V5IGFwcD0iRU4iIGRiLWlk
PSJzZmZ2cHZ0cjN3c3J0cGVwcHZkNWR6cjk5ZGRzZWYyZDllMHgiIHRpbWVzdGFtcD0iMTczNzM1
MzYxNCI+MTc8L2tleT48L2ZvcmVpZ24ta2V5cz48cmVmLXR5cGUgbmFtZT0iSm91cm5hbCBBcnRp
Y2xlIj4xNzwvcmVmLXR5cGU+PGNvbnRyaWJ1dG9ycz48YXV0aG9ycz48YXV0aG9yPlpoYW5nLCBG
LjwvYXV0aG9yPjxhdXRob3I+SGFuLCBZLjwvYXV0aG9yPjxhdXRob3I+V3UsIFkuPC9hdXRob3I+
PGF1dGhvcj5CYW8sIFouPC9hdXRob3I+PGF1dGhvcj5aaGVuZywgRy48L2F1dGhvcj48YXV0aG9y
PkxpdSwgSi48L2F1dGhvcj48YXV0aG9yPkxpLCBXLjwvYXV0aG9yPjwvYXV0aG9ycz48L2NvbnRy
aWJ1dG9ycz48YXV0aC1hZGRyZXNzPlcuIExpLCBEZXBhcnRtZW50IG9mIFVyb2xvZ3ksIENoYW5n
emhvdSBUaGlyZCBQZW9wbGXigJlzIEhvc3BpdGFsLCBDaGFuZ3pob3UgTWVkaWNhbCBDZW50ZXIs
IE5hbmppbmcgTWVkaWNhbCBVbml2ZXJzaXR5LCBDaGFuZ3pob3UsIENoaW5hPC9hdXRoLWFkZHJl
c3M+PHRpdGxlcz48dGl0bGU+QXNzb2NpYXRpb24gYmV0d2VlbiB0cmlnbHljZXJpZGUgZ2x1Y29z
ZS1ib2R5IG1hc3MgaW5kZXggYW5kIHRoZSBzdGFnaW5nIG9mIG5vbi1hbGNvaG9saWMgc3RlYXRv
aGVwYXRpdGlzIGFuZCBmaWJyb3NpcyBpbiBwYXRpZW50cyB3aXRoIG5vbi1hbGNvaG9saWMgZmF0
dHkgbGl2ZXIgZGlzZWFzZTwvdGl0bGU+PHNlY29uZGFyeS10aXRsZT5Bbm5hbHMgb2YgTWVkaWNp
bmU8L3NlY29uZGFyeS10aXRsZT48L3RpdGxlcz48cGVyaW9kaWNhbD48ZnVsbC10aXRsZT5Bbm5h
bHMgb2YgTWVkaWNpbmU8L2Z1bGwtdGl0bGU+PC9wZXJpb2RpY2FsPjx2b2x1bWU+NTY8L3ZvbHVt
ZT48bnVtYmVyPjE8L251bWJlcj48a2V5d29yZHM+PGtleXdvcmQ+ZWxhc3RvZ3JhcGg8L2tleXdv
cmQ+PGtleXdvcmQ+aGVtYXRvbG9neSBhbmFseXplcjwva2V5d29yZD48a2V5d29yZD5tZXJjdXJ5
IHNwaHlnbW9tYW5vbWV0ZXI8L2tleXdvcmQ+PGtleXdvcmQ+YWxhbmluZSBhbWlub3RyYW5zZmVy
YXNlPC9rZXl3b3JkPjxrZXl3b3JkPmFsYnVtaW48L2tleXdvcmQ+PGtleXdvcmQ+YXNwYXJ0YXRl
IGFtaW5vdHJhbnNmZXJhc2U8L2tleXdvcmQ+PGtleXdvcmQ+YmlsaXJ1YmluPC9rZXl3b3JkPjxr
ZXl3b3JkPmJpbGlydWJpbiBnbHVjdXJvbmlkZTwva2V5d29yZD48a2V5d29yZD5DIHJlYWN0aXZl
IHByb3RlaW48L2tleXdvcmQ+PGtleXdvcmQ+Y2hvbGVzdGVyb2w8L2tleXdvcmQ+PGtleXdvcmQ+
Y3JlYXRpbmluZTwva2V5d29yZD48a2V5d29yZD5nYW1tYSBnbHV0YW15bHRyYW5zZmVyYXNlPC9r
ZXl3b3JkPjxrZXl3b3JkPmdsb2J1bGluPC9rZXl3b3JkPjxrZXl3b3JkPmdsdWNvc2U8L2tleXdv
cmQ+PGtleXdvcmQ+aGVtb2dsb2JpbiBBMWM8L2tleXdvcmQ+PGtleXdvcmQ+aGlnaCBkZW5zaXR5
IGxpcG9wcm90ZWluIGNob2xlc3Rlcm9sPC9rZXl3b3JkPjxrZXl3b3JkPmxvdyBkZW5zaXR5IGxp
cG9wcm90ZWluIGNob2xlc3Rlcm9sPC9rZXl3b3JkPjxrZXl3b3JkPnByb3RlaW48L2tleXdvcmQ+
PGtleXdvcmQ+dHJpYWN5bGdseWNlcm9sPC9rZXl3b3JkPjxrZXl3b3JkPnVyaWMgYWNpZDwva2V5
d29yZD48a2V5d29yZD5hZHVsdDwva2V5d29yZD48a2V5d29yZD5hcmVhIHVuZGVyIHRoZSBjdXJ2
ZTwva2V5d29yZD48a2V5d29yZD5hcnRpY2xlPC9rZXl3b3JkPjxrZXl3b3JkPmJvZHkgbWFzczwv
a2V5d29yZD48a2V5d29yZD5jbGluaWNhbCBldmFsdWF0aW9uPC9rZXl3b3JkPjxrZXl3b3JkPmNv
aG9ydCBhbmFseXNpczwva2V5d29yZD48a2V5d29yZD5jb250cm9sbGVkIHN0dWR5PC9rZXl3b3Jk
PjxrZXl3b3JkPmNyb3NzLXNlY3Rpb25hbCBzdHVkeTwva2V5d29yZD48a2V5d29yZD5kaWFnbm9z
dGljIHRlc3QgYWNjdXJhY3kgc3R1ZHk8L2tleXdvcmQ+PGtleXdvcmQ+ZGlzZWFzZSBhc3NvY2lh
dGlvbjwva2V5d29yZD48a2V5d29yZD5kaXNlYXNlIHNldmVyaXR5PC9rZXl3b3JkPjxrZXl3b3Jk
PmVsYXN0b2dyYXBoeTwva2V5d29yZD48a2V5d29yZD5mZW1hbGU8L2tleXdvcmQ+PGtleXdvcmQ+
aHVtYW48L2tleXdvcmQ+PGtleXdvcmQ+aHVtYW4gdGlzc3VlPC9rZXl3b3JkPjxrZXl3b3JkPmxp
dmVyIGJpb3BzeTwva2V5d29yZD48a2V5d29yZD5saXZlciBjaXJyaG9zaXM8L2tleXdvcmQ+PGtl
eXdvcmQ+bGl2ZXIgZmlicm9zaXM8L2tleXdvcmQ+PGtleXdvcmQ+bGl2ZXIgc3RpZmZuZXNzPC9r
ZXl3b3JkPjxrZXl3b3JkPmxpdmVyIHRpc3N1ZTwva2V5d29yZD48a2V5d29yZD5tYWpvciBjbGlu
aWNhbCBzdHVkeTwva2V5d29yZD48a2V5d29yZD5tYWxlPC9rZXl3b3JkPjxrZXl3b3JkPm1pZGRs
ZSBhZ2VkPC9rZXl3b3JkPjxrZXl3b3JkPm11bHRpdmFyaWF0ZSBhbmFseXNpczwva2V5d29yZD48
a2V5d29yZD5ub25hbGNvaG9saWMgZmF0dHkgbGl2ZXI8L2tleXdvcmQ+PGtleXdvcmQ+Tm9uYWxj
b2hvbGljIEZhdHR5IExpdmVyIERpc2Vhc2UgQWN0aXZpdHkgU2NvcmU8L2tleXdvcmQ+PGtleXdv
cmQ+bm9uYWxjb2hvbGljIHN0ZWF0b2hlcGF0aXRpczwva2V5d29yZD48a2V5d29yZD5wcmV2YWxl
bmNlPC9rZXl3b3JkPjxrZXl3b3JkPnJlY2VpdmVyIG9wZXJhdGluZyBjaGFyYWN0ZXJpc3RpYzwv
a2V5d29yZD48a2V5d29yZD50cmlnbHljZXJpZGUgZ2x1Y29zZSBib2R5IG1hc3MgaW5kZXg8L2tl
eXdvcmQ+PGtleXdvcmQ+dHJpZ2x5Y2VyaWRlLWdsdWNvc2UgaW5kZXg8L2tleXdvcmQ+PC9rZXl3
b3Jkcz48ZGF0ZXM+PHllYXI+MjAyNDwveWVhcj48L2RhdGVzPjxpc2JuPjEzNjUtMjA2MCYjeEQ7
MDc4NS0zODkwPC9pc2JuPjx3b3JrLXR5cGU+QXJ0aWNsZTwvd29yay10eXBlPjx1cmxzPjxyZWxh
dGVkLXVybHM+PHVybD5odHRwczovL3d3dy5lbWJhc2UuY29tL3NlYXJjaC9yZXN1bHRzP3N1YmFj
dGlvbj12aWV3cmVjb3JkJmFtcDtpZD1MMjAzMTY3NzE5MyZhbXA7ZnJvbT1leHBvcnQ8L3VybD48
dXJsPmh0dHA6Ly9keC5kb2kub3JnLzEwLjEwODAvMDc4NTM4OTAuMjAyNC4yNDA5MzQyPC91cmw+
PC9yZWxhdGVkLXVybHM+PC91cmxzPjxjdXN0b201PjM5MzQ4Mjc0PC9jdXN0b201PjxlbGVjdHJv
bmljLXJlc291cmNlLW51bT4xMC4xMDgwLzA3ODUzODkwLjIwMjQuMjQwOTM0MjwvZWxlY3Ryb25p
Yy1yZXNvdXJjZS1udW0+PHJlbW90ZS1kYXRhYmFzZS1uYW1lPkVtYmFzZSYjeEQ7TWVkbGluZTwv
cmVtb3RlLWRhdGFiYXNlLW5hbWU+PGxhbmd1YWdlPkVuZ2xpc2g8L2xhbmd1YWdlPjwvcmVjb3Jk
PjwvQ2l0ZT48L0VuZE5vdGU+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separate"/>
            </w:r>
            <w:r w:rsidRPr="00CC2BEB">
              <w:rPr>
                <w:rFonts w:asciiTheme="majorBidi" w:hAnsiTheme="majorBidi" w:cstheme="majorBidi"/>
                <w:noProof/>
              </w:rPr>
              <w:t>(7)</w:t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088" w:type="dxa"/>
            <w:hideMark/>
          </w:tcPr>
          <w:p w14:paraId="1962AE2B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Association between triglyceride glucose-body mass index and the staging of non-alcoholic steatohepatitis and fibrosis in patients with non-alcoholic fatty liver disease</w:t>
            </w:r>
          </w:p>
        </w:tc>
        <w:tc>
          <w:tcPr>
            <w:tcW w:w="2409" w:type="dxa"/>
            <w:hideMark/>
          </w:tcPr>
          <w:p w14:paraId="79C07518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Undesired outcome</w:t>
            </w:r>
          </w:p>
        </w:tc>
      </w:tr>
      <w:tr w:rsidR="00321210" w:rsidRPr="00CC2BEB" w14:paraId="413DA7E3" w14:textId="77777777" w:rsidTr="00967593">
        <w:trPr>
          <w:trHeight w:val="870"/>
        </w:trPr>
        <w:tc>
          <w:tcPr>
            <w:tcW w:w="1853" w:type="dxa"/>
            <w:hideMark/>
          </w:tcPr>
          <w:p w14:paraId="5F3610A3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 xml:space="preserve">X. Zhong, 2024 </w: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aaG9uZzwvQXV0aG9yPjxZZWFyPjIwMjQ8L1llYXI+PFJl
Y051bT4xNTwvUmVjTnVtPjxEaXNwbGF5VGV4dD4oOCk8L0Rpc3BsYXlUZXh0PjxyZWNvcmQ+PHJl
Yy1udW1iZXI+MTU8L3JlYy1udW1iZXI+PGZvcmVpZ24ta2V5cz48a2V5IGFwcD0iRU4iIGRiLWlk
PSJzZmZ2cHZ0cjN3c3J0cGVwcHZkNWR6cjk5ZGRzZWYyZDllMHgiIHRpbWVzdGFtcD0iMTczNzM1
MzYxNCI+MTU8L2tleT48L2ZvcmVpZ24ta2V5cz48cmVmLXR5cGUgbmFtZT0iSm91cm5hbCBBcnRp
Y2xlIj4xNzwvcmVmLXR5cGU+PGNvbnRyaWJ1dG9ycz48YXV0aG9ycz48YXV0aG9yPlpob25nLCBY
LjwvYXV0aG9yPjxhdXRob3I+SHVhbmcsIEQuPC9hdXRob3I+PGF1dGhvcj5DaGVuLCBSLjwvYXV0
aG9yPjxhdXRob3I+WWFvLCBMLjwvYXV0aG9yPjxhdXRob3I+TWEsIFIuPC9hdXRob3I+PGF1dGhv
cj5ZdSwgWS48L2F1dGhvcj48YXV0aG9yPkppYW5nLCBZLjwvYXV0aG9yPjxhdXRob3I+S29uZywg
TC48L2F1dGhvcj48YXV0aG9yPkx1LCBKLjwvYXV0aG9yPjxhdXRob3I+TGksIFkuPC9hdXRob3I+
PGF1dGhvcj5TaGksIFkuPC9hdXRob3I+PC9hdXRob3JzPjwvY29udHJpYnV0b3JzPjxhdXRoLWFk
ZHJlc3M+Si4gTHUsIERlcGFydG1lbnQgb2YgRGVybWF0b2xvZ3ksIFNoYW5naGFpIFNraW4gRGlz
ZWFzZSBIb3NwaXRhbCwgVG9uZ2ppIFVuaXZlcnNpdHkgU2Nob29sIG9mIE1lZGljaW5lLCBTaGFu
Z2hhaSwgQ2hpbmEmI3hEO1kuIExpLCBEZXBhcnRtZW50IG9mIERlcm1hdG9sb2d5LCBTaGFuZ2hh
aSBTa2luIERpc2Vhc2UgSG9zcGl0YWwsIFRvbmdqaSBVbml2ZXJzaXR5IFNjaG9vbCBvZiBNZWRp
Y2luZSwgU2hhbmdoYWksIENoaW5hJiN4RDtZLiBTaGksIERlcGFydG1lbnQgb2YgRGVybWF0b2xv
Z3ksIFNoYW5naGFpIFNraW4gRGlzZWFzZSBIb3NwaXRhbCwgVG9uZ2ppIFVuaXZlcnNpdHkgU2No
b29sIG9mIE1lZGljaW5lLCBTaGFuZ2hhaSwgQ2hpbmE8L2F1dGgtYWRkcmVzcz48dGl0bGVzPjx0
aXRsZT5Qb3NpdGl2ZSBhc3NvY2lhdGlvbiBiZXR3ZWVuIGluc3VsaW4gcmVzaXN0YW5jZSBhbmQg
ZmF0dHkgbGl2ZXIgZGlzZWFzZSBpbiBwc29yaWFzaXM6IGV2aWRlbmNlIGZyb20gYSBjcm9zcy1z
ZWN0aW9uYWwgc3R1ZHk8L3RpdGxlPjxzZWNvbmRhcnktdGl0bGU+RnJvbnRpZXJzIGluIEltbXVu
b2xvZ3k8L3NlY29uZGFyeS10aXRsZT48L3RpdGxlcz48cGVyaW9kaWNhbD48ZnVsbC10aXRsZT5G
cm9udGllcnMgaW4gSW1tdW5vbG9neTwvZnVsbC10aXRsZT48L3BlcmlvZGljYWw+PHZvbHVtZT4x
NTwvdm9sdW1lPjxrZXl3b3Jkcz48a2V5d29yZD5DaGlDVFIyMDAwMDM2MTg2PC9rZXl3b3JkPjxr
ZXl3b3JkPmdsdWNvc2U8L2tleXdvcmQ+PGtleXdvcmQ+aW5zdWxpbjwva2V5d29yZD48a2V5d29y
ZD50cmlhY3lsZ2x5Y2Vyb2w8L2tleXdvcmQ+PGtleXdvcmQ+YWR1bHQ8L2tleXdvcmQ+PGtleXdv
cmQ+YWxjb2hvbCBjb25zdW1wdGlvbjwva2V5d29yZD48a2V5d29yZD5hbnRocm9wb21ldHJ5PC9r
ZXl3b3JkPjxrZXl3b3JkPmFydGljbGU8L2tleXdvcmQ+PGtleXdvcmQ+Ym9keSBtYXNzPC9rZXl3
b3JkPjxrZXl3b3JkPmNsaW5pY2FsIGFzc2Vzc21lbnQ8L2tleXdvcmQ+PGtleXdvcmQ+Y29ob3J0
IGFuYWx5c2lzPC9rZXl3b3JkPjxrZXl3b3JkPmNvbW9yYmlkaXR5IGFzc2Vzc21lbnQ8L2tleXdv
cmQ+PGtleXdvcmQ+Y29udHJvbGxlZCBzdHVkeTwva2V5d29yZD48a2V5d29yZD5jcm9zcy1zZWN0
aW9uYWwgc3R1ZHk8L2tleXdvcmQ+PGtleXdvcmQ+ZGlhZ25vc3RpYyB0ZXN0IGFjY3VyYWN5IHN0
dWR5PC9rZXl3b3JkPjxrZXl3b3JkPmZlbWFsZTwva2V5d29yZD48a2V5d29yZD5nbHVjb3NlIGJs
b29kIGxldmVsPC9rZXl3b3JkPjxrZXl3b3JkPmhvbWVvc3Rhc2lzIG1vZGVsIGFzc2Vzc21lbnQ8
L2tleXdvcmQ+PGtleXdvcmQ+aHVtYW48L2tleXdvcmQ+PGtleXdvcmQ+aHlwZXJ0ZW5zaW9uPC9r
ZXl3b3JkPjxrZXl3b3JkPmluZmxhbW1hdGlvbjwva2V5d29yZD48a2V5d29yZD5pbnN1bGluIHJl
c2lzdGFuY2U8L2tleXdvcmQ+PGtleXdvcmQ+aW50ZXJ2ZW50aW9uIHN0dWR5PC9rZXl3b3JkPjxr
ZXl3b3JkPmxldWtvY3l0ZSBjb3VudDwva2V5d29yZD48a2V5d29yZD5tYWpvciBjbGluaWNhbCBz
dHVkeTwva2V5d29yZD48a2V5d29yZD5tYWxlPC9rZXl3b3JkPjxrZXl3b3JkPm1ldGFib2xpYyBm
YXR0eSBsaXZlcjwva2V5d29yZD48a2V5d29yZD5taWRkbGUgYWdlZDwva2V5d29yZD48a2V5d29y
ZD5tdWx0aWNlbnRlciBzdHVkeTwva2V5d29yZD48a2V5d29yZD5uZXV0cm9waGlsIGNvdW50PC9r
ZXl3b3JkPjxrZXl3b3JkPm5ldXRyb3BoaWwgbHltcGhvY3l0ZSByYXRpbzwva2V5d29yZD48a2V5
d29yZD5ub25hbGNvaG9saWMgZmF0dHkgbGl2ZXI8L2tleXdvcmQ+PGtleXdvcmQ+cGxhdGVsZXQg
Y291bnQ8L2tleXdvcmQ+PGtleXdvcmQ+cHJldmFsZW5jZTwva2V5d29yZD48a2V5d29yZD5wcm9z
cGVjdGl2ZSBzdHVkeTwva2V5d29yZD48a2V5d29yZD5wc29yaWFzaXM8L2tleXdvcmQ+PGtleXdv
cmQ+UHNvcmlhc2lzIEFyZWEgYW5kIFNldmVyaXR5IEluZGV4PC9rZXl3b3JkPjxrZXl3b3JkPnBz
b3JpYXRpYyBhcnRocml0aXM8L2tleXdvcmQ+PGtleXdvcmQ+cXVhbGl0eSBjb250cm9sPC9rZXl3
b3JkPjxrZXl3b3JkPnF1YWxpdHkgb2YgbGlmZTwva2V5d29yZD48a2V5d29yZD5yZWNlaXZlciBv
cGVyYXRpbmcgY2hhcmFjdGVyaXN0aWM8L2tleXdvcmQ+PGtleXdvcmQ+c2Vuc2l0aXZpdHkgYW5h
bHlzaXM8L2tleXdvcmQ+PGtleXdvcmQ+c2Vuc2l0aXZpdHkgYW5kIHNwZWNpZmljaXR5PC9rZXl3
b3JkPjxrZXl3b3JkPnNtb2tpbmc8L2tleXdvcmQ+PGtleXdvcmQ+c3lzdGVtaWMgaW1tdW5lIGlu
ZmxhbW1hdGlvbiBpbmRleDwva2V5d29yZD48a2V5d29yZD5zeXN0ZW1pYyB0aGVyYXB5PC9rZXl3
b3JkPjwva2V5d29yZHM+PGRhdGVzPjx5ZWFyPjIwMjQ8L3llYXI+PC9kYXRlcz48aXNibj4xNjY0
LTMyMjQ8L2lzYm4+PHdvcmstdHlwZT5BcnRpY2xlPC93b3JrLXR5cGU+PHVybHM+PHJlbGF0ZWQt
dXJscz48dXJsPmh0dHBzOi8vd3d3LmVtYmFzZS5jb20vc2VhcmNoL3Jlc3VsdHM/c3ViYWN0aW9u
PXZpZXdyZWNvcmQmYW1wO2lkPUwyMDI5NzIzNTY1JmFtcDtmcm9tPWV4cG9ydDwvdXJsPjx1cmw+
aHR0cDovL2R4LmRvaS5vcmcvMTAuMzM4OS9maW1tdS4yMDI0LjEzODg5Njc8L3VybD48dXJsPmh0
dHBzOi8vd3d3LmZyb250aWVyc2luLm9yZy9qb3VybmFscy9pbW11bm9sb2d5L2FydGljbGVzLzEw
LjMzODkvZmltbXUuMjAyNC4xMzg4OTY3L3BkZjwvdXJsPjwvcmVsYXRlZC11cmxzPjwvdXJscz48
Y3VzdG9tNT4zODcxNTYwNDwvY3VzdG9tNT48ZWxlY3Ryb25pYy1yZXNvdXJjZS1udW0+MTAuMzM4
OS9maW1tdS4yMDI0LjEzODg5Njc8L2VsZWN0cm9uaWMtcmVzb3VyY2UtbnVtPjxyZW1vdGUtZGF0
YWJhc2UtbmFtZT5FbWJhc2UmI3hEO01lZGxpbmU8L3JlbW90ZS1kYXRhYmFzZS1uYW1lPjxsYW5n
dWFnZT5FbmdsaXNoPC9sYW5ndWFnZT48L3JlY29yZD48L0NpdGU+PC9FbmROb3RlPgB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 </w:instrText>
            </w:r>
            <w:r w:rsidRPr="00CC2BEB">
              <w:rPr>
                <w:rFonts w:asciiTheme="majorBidi" w:hAnsiTheme="majorBidi" w:cstheme="majorBidi"/>
              </w:rPr>
              <w:fldChar w:fldCharType="begin">
                <w:fldData xml:space="preserve">PEVuZE5vdGU+PENpdGU+PEF1dGhvcj5aaG9uZzwvQXV0aG9yPjxZZWFyPjIwMjQ8L1llYXI+PFJl
Y051bT4xNTwvUmVjTnVtPjxEaXNwbGF5VGV4dD4oOCk8L0Rpc3BsYXlUZXh0PjxyZWNvcmQ+PHJl
Yy1udW1iZXI+MTU8L3JlYy1udW1iZXI+PGZvcmVpZ24ta2V5cz48a2V5IGFwcD0iRU4iIGRiLWlk
PSJzZmZ2cHZ0cjN3c3J0cGVwcHZkNWR6cjk5ZGRzZWYyZDllMHgiIHRpbWVzdGFtcD0iMTczNzM1
MzYxNCI+MTU8L2tleT48L2ZvcmVpZ24ta2V5cz48cmVmLXR5cGUgbmFtZT0iSm91cm5hbCBBcnRp
Y2xlIj4xNzwvcmVmLXR5cGU+PGNvbnRyaWJ1dG9ycz48YXV0aG9ycz48YXV0aG9yPlpob25nLCBY
LjwvYXV0aG9yPjxhdXRob3I+SHVhbmcsIEQuPC9hdXRob3I+PGF1dGhvcj5DaGVuLCBSLjwvYXV0
aG9yPjxhdXRob3I+WWFvLCBMLjwvYXV0aG9yPjxhdXRob3I+TWEsIFIuPC9hdXRob3I+PGF1dGhv
cj5ZdSwgWS48L2F1dGhvcj48YXV0aG9yPkppYW5nLCBZLjwvYXV0aG9yPjxhdXRob3I+S29uZywg
TC48L2F1dGhvcj48YXV0aG9yPkx1LCBKLjwvYXV0aG9yPjxhdXRob3I+TGksIFkuPC9hdXRob3I+
PGF1dGhvcj5TaGksIFkuPC9hdXRob3I+PC9hdXRob3JzPjwvY29udHJpYnV0b3JzPjxhdXRoLWFk
ZHJlc3M+Si4gTHUsIERlcGFydG1lbnQgb2YgRGVybWF0b2xvZ3ksIFNoYW5naGFpIFNraW4gRGlz
ZWFzZSBIb3NwaXRhbCwgVG9uZ2ppIFVuaXZlcnNpdHkgU2Nob29sIG9mIE1lZGljaW5lLCBTaGFu
Z2hhaSwgQ2hpbmEmI3hEO1kuIExpLCBEZXBhcnRtZW50IG9mIERlcm1hdG9sb2d5LCBTaGFuZ2hh
aSBTa2luIERpc2Vhc2UgSG9zcGl0YWwsIFRvbmdqaSBVbml2ZXJzaXR5IFNjaG9vbCBvZiBNZWRp
Y2luZSwgU2hhbmdoYWksIENoaW5hJiN4RDtZLiBTaGksIERlcGFydG1lbnQgb2YgRGVybWF0b2xv
Z3ksIFNoYW5naGFpIFNraW4gRGlzZWFzZSBIb3NwaXRhbCwgVG9uZ2ppIFVuaXZlcnNpdHkgU2No
b29sIG9mIE1lZGljaW5lLCBTaGFuZ2hhaSwgQ2hpbmE8L2F1dGgtYWRkcmVzcz48dGl0bGVzPjx0
aXRsZT5Qb3NpdGl2ZSBhc3NvY2lhdGlvbiBiZXR3ZWVuIGluc3VsaW4gcmVzaXN0YW5jZSBhbmQg
ZmF0dHkgbGl2ZXIgZGlzZWFzZSBpbiBwc29yaWFzaXM6IGV2aWRlbmNlIGZyb20gYSBjcm9zcy1z
ZWN0aW9uYWwgc3R1ZHk8L3RpdGxlPjxzZWNvbmRhcnktdGl0bGU+RnJvbnRpZXJzIGluIEltbXVu
b2xvZ3k8L3NlY29uZGFyeS10aXRsZT48L3RpdGxlcz48cGVyaW9kaWNhbD48ZnVsbC10aXRsZT5G
cm9udGllcnMgaW4gSW1tdW5vbG9neTwvZnVsbC10aXRsZT48L3BlcmlvZGljYWw+PHZvbHVtZT4x
NTwvdm9sdW1lPjxrZXl3b3Jkcz48a2V5d29yZD5DaGlDVFIyMDAwMDM2MTg2PC9rZXl3b3JkPjxr
ZXl3b3JkPmdsdWNvc2U8L2tleXdvcmQ+PGtleXdvcmQ+aW5zdWxpbjwva2V5d29yZD48a2V5d29y
ZD50cmlhY3lsZ2x5Y2Vyb2w8L2tleXdvcmQ+PGtleXdvcmQ+YWR1bHQ8L2tleXdvcmQ+PGtleXdv
cmQ+YWxjb2hvbCBjb25zdW1wdGlvbjwva2V5d29yZD48a2V5d29yZD5hbnRocm9wb21ldHJ5PC9r
ZXl3b3JkPjxrZXl3b3JkPmFydGljbGU8L2tleXdvcmQ+PGtleXdvcmQ+Ym9keSBtYXNzPC9rZXl3
b3JkPjxrZXl3b3JkPmNsaW5pY2FsIGFzc2Vzc21lbnQ8L2tleXdvcmQ+PGtleXdvcmQ+Y29ob3J0
IGFuYWx5c2lzPC9rZXl3b3JkPjxrZXl3b3JkPmNvbW9yYmlkaXR5IGFzc2Vzc21lbnQ8L2tleXdv
cmQ+PGtleXdvcmQ+Y29udHJvbGxlZCBzdHVkeTwva2V5d29yZD48a2V5d29yZD5jcm9zcy1zZWN0
aW9uYWwgc3R1ZHk8L2tleXdvcmQ+PGtleXdvcmQ+ZGlhZ25vc3RpYyB0ZXN0IGFjY3VyYWN5IHN0
dWR5PC9rZXl3b3JkPjxrZXl3b3JkPmZlbWFsZTwva2V5d29yZD48a2V5d29yZD5nbHVjb3NlIGJs
b29kIGxldmVsPC9rZXl3b3JkPjxrZXl3b3JkPmhvbWVvc3Rhc2lzIG1vZGVsIGFzc2Vzc21lbnQ8
L2tleXdvcmQ+PGtleXdvcmQ+aHVtYW48L2tleXdvcmQ+PGtleXdvcmQ+aHlwZXJ0ZW5zaW9uPC9r
ZXl3b3JkPjxrZXl3b3JkPmluZmxhbW1hdGlvbjwva2V5d29yZD48a2V5d29yZD5pbnN1bGluIHJl
c2lzdGFuY2U8L2tleXdvcmQ+PGtleXdvcmQ+aW50ZXJ2ZW50aW9uIHN0dWR5PC9rZXl3b3JkPjxr
ZXl3b3JkPmxldWtvY3l0ZSBjb3VudDwva2V5d29yZD48a2V5d29yZD5tYWpvciBjbGluaWNhbCBz
dHVkeTwva2V5d29yZD48a2V5d29yZD5tYWxlPC9rZXl3b3JkPjxrZXl3b3JkPm1ldGFib2xpYyBm
YXR0eSBsaXZlcjwva2V5d29yZD48a2V5d29yZD5taWRkbGUgYWdlZDwva2V5d29yZD48a2V5d29y
ZD5tdWx0aWNlbnRlciBzdHVkeTwva2V5d29yZD48a2V5d29yZD5uZXV0cm9waGlsIGNvdW50PC9r
ZXl3b3JkPjxrZXl3b3JkPm5ldXRyb3BoaWwgbHltcGhvY3l0ZSByYXRpbzwva2V5d29yZD48a2V5
d29yZD5ub25hbGNvaG9saWMgZmF0dHkgbGl2ZXI8L2tleXdvcmQ+PGtleXdvcmQ+cGxhdGVsZXQg
Y291bnQ8L2tleXdvcmQ+PGtleXdvcmQ+cHJldmFsZW5jZTwva2V5d29yZD48a2V5d29yZD5wcm9z
cGVjdGl2ZSBzdHVkeTwva2V5d29yZD48a2V5d29yZD5wc29yaWFzaXM8L2tleXdvcmQ+PGtleXdv
cmQ+UHNvcmlhc2lzIEFyZWEgYW5kIFNldmVyaXR5IEluZGV4PC9rZXl3b3JkPjxrZXl3b3JkPnBz
b3JpYXRpYyBhcnRocml0aXM8L2tleXdvcmQ+PGtleXdvcmQ+cXVhbGl0eSBjb250cm9sPC9rZXl3
b3JkPjxrZXl3b3JkPnF1YWxpdHkgb2YgbGlmZTwva2V5d29yZD48a2V5d29yZD5yZWNlaXZlciBv
cGVyYXRpbmcgY2hhcmFjdGVyaXN0aWM8L2tleXdvcmQ+PGtleXdvcmQ+c2Vuc2l0aXZpdHkgYW5h
bHlzaXM8L2tleXdvcmQ+PGtleXdvcmQ+c2Vuc2l0aXZpdHkgYW5kIHNwZWNpZmljaXR5PC9rZXl3
b3JkPjxrZXl3b3JkPnNtb2tpbmc8L2tleXdvcmQ+PGtleXdvcmQ+c3lzdGVtaWMgaW1tdW5lIGlu
ZmxhbW1hdGlvbiBpbmRleDwva2V5d29yZD48a2V5d29yZD5zeXN0ZW1pYyB0aGVyYXB5PC9rZXl3
b3JkPjwva2V5d29yZHM+PGRhdGVzPjx5ZWFyPjIwMjQ8L3llYXI+PC9kYXRlcz48aXNibj4xNjY0
LTMyMjQ8L2lzYm4+PHdvcmstdHlwZT5BcnRpY2xlPC93b3JrLXR5cGU+PHVybHM+PHJlbGF0ZWQt
dXJscz48dXJsPmh0dHBzOi8vd3d3LmVtYmFzZS5jb20vc2VhcmNoL3Jlc3VsdHM/c3ViYWN0aW9u
PXZpZXdyZWNvcmQmYW1wO2lkPUwyMDI5NzIzNTY1JmFtcDtmcm9tPWV4cG9ydDwvdXJsPjx1cmw+
aHR0cDovL2R4LmRvaS5vcmcvMTAuMzM4OS9maW1tdS4yMDI0LjEzODg5Njc8L3VybD48dXJsPmh0
dHBzOi8vd3d3LmZyb250aWVyc2luLm9yZy9qb3VybmFscy9pbW11bm9sb2d5L2FydGljbGVzLzEw
LjMzODkvZmltbXUuMjAyNC4xMzg4OTY3L3BkZjwvdXJsPjwvcmVsYXRlZC11cmxzPjwvdXJscz48
Y3VzdG9tNT4zODcxNTYwNDwvY3VzdG9tNT48ZWxlY3Ryb25pYy1yZXNvdXJjZS1udW0+MTAuMzM4
OS9maW1tdS4yMDI0LjEzODg5Njc8L2VsZWN0cm9uaWMtcmVzb3VyY2UtbnVtPjxyZW1vdGUtZGF0
YWJhc2UtbmFtZT5FbWJhc2UmI3hEO01lZGxpbmU8L3JlbW90ZS1kYXRhYmFzZS1uYW1lPjxsYW5n
dWFnZT5FbmdsaXNoPC9sYW5ndWFnZT48L3JlY29yZD48L0NpdGU+PC9FbmROb3RlPgB=
</w:fldData>
              </w:fldChar>
            </w:r>
            <w:r w:rsidRPr="00CC2BEB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  <w:r w:rsidRPr="00CC2BEB">
              <w:rPr>
                <w:rFonts w:asciiTheme="majorBidi" w:hAnsiTheme="majorBidi" w:cstheme="majorBidi"/>
              </w:rPr>
            </w:r>
            <w:r w:rsidRPr="00CC2BEB">
              <w:rPr>
                <w:rFonts w:asciiTheme="majorBidi" w:hAnsiTheme="majorBidi" w:cstheme="majorBidi"/>
              </w:rPr>
              <w:fldChar w:fldCharType="separate"/>
            </w:r>
            <w:r w:rsidRPr="00CC2BEB">
              <w:rPr>
                <w:rFonts w:asciiTheme="majorBidi" w:hAnsiTheme="majorBidi" w:cstheme="majorBidi"/>
                <w:noProof/>
              </w:rPr>
              <w:t>(8)</w:t>
            </w:r>
            <w:r w:rsidRPr="00CC2BEB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5088" w:type="dxa"/>
            <w:hideMark/>
          </w:tcPr>
          <w:p w14:paraId="38292152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Positive association between insulin resistance and fatty liver disease in psoriasis: evidence from a cross-sectional study</w:t>
            </w:r>
          </w:p>
        </w:tc>
        <w:tc>
          <w:tcPr>
            <w:tcW w:w="2409" w:type="dxa"/>
            <w:hideMark/>
          </w:tcPr>
          <w:p w14:paraId="1CF0140B" w14:textId="77777777" w:rsidR="00321210" w:rsidRPr="00CC2BEB" w:rsidRDefault="00321210" w:rsidP="00967593">
            <w:pPr>
              <w:rPr>
                <w:rFonts w:asciiTheme="majorBidi" w:hAnsiTheme="majorBidi" w:cstheme="majorBidi"/>
              </w:rPr>
            </w:pPr>
            <w:r w:rsidRPr="00CC2BEB">
              <w:rPr>
                <w:rFonts w:asciiTheme="majorBidi" w:hAnsiTheme="majorBidi" w:cstheme="majorBidi"/>
              </w:rPr>
              <w:t>Undesired measure of effect</w:t>
            </w:r>
          </w:p>
        </w:tc>
      </w:tr>
    </w:tbl>
    <w:p w14:paraId="755E8AA6" w14:textId="77777777" w:rsidR="00321210" w:rsidRPr="00CC2BEB" w:rsidRDefault="00321210" w:rsidP="00321210">
      <w:pPr>
        <w:rPr>
          <w:rFonts w:asciiTheme="majorBidi" w:hAnsiTheme="majorBidi" w:cstheme="majorBidi"/>
        </w:rPr>
      </w:pPr>
    </w:p>
    <w:p w14:paraId="46FA04AE" w14:textId="77777777" w:rsidR="00321210" w:rsidRPr="00CC2BEB" w:rsidRDefault="00321210" w:rsidP="00321210">
      <w:pPr>
        <w:rPr>
          <w:rFonts w:asciiTheme="majorBidi" w:hAnsiTheme="majorBidi" w:cstheme="majorBidi"/>
        </w:rPr>
      </w:pPr>
      <w:r w:rsidRPr="00CC2BEB">
        <w:rPr>
          <w:rFonts w:asciiTheme="majorBidi" w:hAnsiTheme="majorBidi" w:cstheme="majorBidi"/>
        </w:rPr>
        <w:t>References:</w:t>
      </w:r>
    </w:p>
    <w:p w14:paraId="00926327" w14:textId="77777777" w:rsidR="00321210" w:rsidRPr="00CC2BEB" w:rsidRDefault="00321210" w:rsidP="00321210">
      <w:pPr>
        <w:pStyle w:val="EndNoteBibliography"/>
        <w:spacing w:after="0"/>
        <w:rPr>
          <w:rFonts w:asciiTheme="majorBidi" w:hAnsiTheme="majorBidi" w:cstheme="majorBidi"/>
        </w:rPr>
      </w:pPr>
      <w:r w:rsidRPr="00CC2BEB">
        <w:rPr>
          <w:rFonts w:asciiTheme="majorBidi" w:hAnsiTheme="majorBidi" w:cstheme="majorBidi"/>
        </w:rPr>
        <w:fldChar w:fldCharType="begin"/>
      </w:r>
      <w:r w:rsidRPr="00A54355">
        <w:rPr>
          <w:rFonts w:asciiTheme="majorBidi" w:hAnsiTheme="majorBidi" w:cstheme="majorBidi"/>
          <w:lang w:val="de-DE"/>
        </w:rPr>
        <w:instrText xml:space="preserve"> ADDIN EN.REFLIST </w:instrText>
      </w:r>
      <w:r w:rsidRPr="00CC2BEB">
        <w:rPr>
          <w:rFonts w:asciiTheme="majorBidi" w:hAnsiTheme="majorBidi" w:cstheme="majorBidi"/>
        </w:rPr>
        <w:fldChar w:fldCharType="separate"/>
      </w:r>
      <w:r w:rsidRPr="00A54355">
        <w:rPr>
          <w:rFonts w:asciiTheme="majorBidi" w:hAnsiTheme="majorBidi" w:cstheme="majorBidi"/>
          <w:lang w:val="de-DE"/>
        </w:rPr>
        <w:t>1.</w:t>
      </w:r>
      <w:r w:rsidRPr="00A54355">
        <w:rPr>
          <w:rFonts w:asciiTheme="majorBidi" w:hAnsiTheme="majorBidi" w:cstheme="majorBidi"/>
          <w:lang w:val="de-DE"/>
        </w:rPr>
        <w:tab/>
        <w:t xml:space="preserve">Bullón-Vela V, Abete I, Zulet MA, Martínez JA. </w:t>
      </w:r>
      <w:r w:rsidRPr="00CC2BEB">
        <w:rPr>
          <w:rFonts w:asciiTheme="majorBidi" w:hAnsiTheme="majorBidi" w:cstheme="majorBidi"/>
        </w:rPr>
        <w:t>Association between triglyceride glucose-body mass index and risk factors linked to non-alcoholic liver disease in subjects with metabolic syndrome. Proceedings of the Nutrition Society. 2020;79(OCE2).</w:t>
      </w:r>
    </w:p>
    <w:p w14:paraId="0AF27DC7" w14:textId="77777777" w:rsidR="00321210" w:rsidRPr="00CC2BEB" w:rsidRDefault="00321210" w:rsidP="00321210">
      <w:pPr>
        <w:pStyle w:val="EndNoteBibliography"/>
        <w:spacing w:after="0"/>
        <w:rPr>
          <w:rFonts w:asciiTheme="majorBidi" w:hAnsiTheme="majorBidi" w:cstheme="majorBidi"/>
        </w:rPr>
      </w:pPr>
      <w:r w:rsidRPr="00CC2BEB">
        <w:rPr>
          <w:rFonts w:asciiTheme="majorBidi" w:hAnsiTheme="majorBidi" w:cstheme="majorBidi"/>
        </w:rPr>
        <w:t>2.</w:t>
      </w:r>
      <w:r w:rsidRPr="00CC2BEB">
        <w:rPr>
          <w:rFonts w:asciiTheme="majorBidi" w:hAnsiTheme="majorBidi" w:cstheme="majorBidi"/>
        </w:rPr>
        <w:tab/>
        <w:t>Chen Q, Hu P, Hou X, Sun Y, Jiao M, Peng L, et al. Association between triglyceride-glucose related indices and mortality among individuals with non-alcoholic fatty liver disease or metabolic dysfunction-associated steatotic liver disease. Cardiovascular Diabetology. 2024;23(1).</w:t>
      </w:r>
    </w:p>
    <w:p w14:paraId="13CFEE06" w14:textId="77777777" w:rsidR="00321210" w:rsidRPr="00CC2BEB" w:rsidRDefault="00321210" w:rsidP="00321210">
      <w:pPr>
        <w:pStyle w:val="EndNoteBibliography"/>
        <w:spacing w:after="0"/>
        <w:rPr>
          <w:rFonts w:asciiTheme="majorBidi" w:hAnsiTheme="majorBidi" w:cstheme="majorBidi"/>
        </w:rPr>
      </w:pPr>
      <w:r w:rsidRPr="00CC2BEB">
        <w:rPr>
          <w:rFonts w:asciiTheme="majorBidi" w:hAnsiTheme="majorBidi" w:cstheme="majorBidi"/>
        </w:rPr>
        <w:t>3.</w:t>
      </w:r>
      <w:r w:rsidRPr="00CC2BEB">
        <w:rPr>
          <w:rFonts w:asciiTheme="majorBidi" w:hAnsiTheme="majorBidi" w:cstheme="majorBidi"/>
        </w:rPr>
        <w:tab/>
        <w:t xml:space="preserve">Hosseini SA, Alipour M, Sarvandian S, Haghighat N, Bazyar H, Aghakhani L. Assessment of the appropriate cutoff points for anthropometric indices and their relationship </w:t>
      </w:r>
      <w:r w:rsidRPr="00CC2BEB">
        <w:rPr>
          <w:rFonts w:asciiTheme="majorBidi" w:hAnsiTheme="majorBidi" w:cstheme="majorBidi"/>
        </w:rPr>
        <w:lastRenderedPageBreak/>
        <w:t>with cardio-metabolic indices to predict the risk of metabolic associated fatty liver disease. BMC Endocrine Disorders. 2024;24(1).</w:t>
      </w:r>
    </w:p>
    <w:p w14:paraId="2AEB1A09" w14:textId="77777777" w:rsidR="00321210" w:rsidRPr="00CC2BEB" w:rsidRDefault="00321210" w:rsidP="00321210">
      <w:pPr>
        <w:pStyle w:val="EndNoteBibliography"/>
        <w:spacing w:after="0"/>
        <w:rPr>
          <w:rFonts w:asciiTheme="majorBidi" w:hAnsiTheme="majorBidi" w:cstheme="majorBidi"/>
        </w:rPr>
      </w:pPr>
      <w:r w:rsidRPr="00CC2BEB">
        <w:rPr>
          <w:rFonts w:asciiTheme="majorBidi" w:hAnsiTheme="majorBidi" w:cstheme="majorBidi"/>
        </w:rPr>
        <w:t>4.</w:t>
      </w:r>
      <w:r w:rsidRPr="00CC2BEB">
        <w:rPr>
          <w:rFonts w:asciiTheme="majorBidi" w:hAnsiTheme="majorBidi" w:cstheme="majorBidi"/>
        </w:rPr>
        <w:tab/>
        <w:t>Lim J. Validation of fatty liver index in a healthy Korean population and its comparison with triglyceride glucose index and its related parameters. Clinica Chimica Acta. 2019;493:S374.</w:t>
      </w:r>
    </w:p>
    <w:p w14:paraId="18528FCB" w14:textId="77777777" w:rsidR="00321210" w:rsidRPr="00CC2BEB" w:rsidRDefault="00321210" w:rsidP="00321210">
      <w:pPr>
        <w:pStyle w:val="EndNoteBibliography"/>
        <w:spacing w:after="0"/>
        <w:rPr>
          <w:rFonts w:asciiTheme="majorBidi" w:hAnsiTheme="majorBidi" w:cstheme="majorBidi"/>
        </w:rPr>
      </w:pPr>
      <w:r w:rsidRPr="00CC2BEB">
        <w:rPr>
          <w:rFonts w:asciiTheme="majorBidi" w:hAnsiTheme="majorBidi" w:cstheme="majorBidi"/>
        </w:rPr>
        <w:t>5.</w:t>
      </w:r>
      <w:r w:rsidRPr="00CC2BEB">
        <w:rPr>
          <w:rFonts w:asciiTheme="majorBidi" w:hAnsiTheme="majorBidi" w:cstheme="majorBidi"/>
        </w:rPr>
        <w:tab/>
        <w:t>Qiao Y, Wang Y, Chen C, Huang Y, Zhao C. Association between triglyceride-glucose (TyG) related indices and cardiovascular diseases and mortality among individuals with metabolic dysfunction-associated steatotic liver disease: a cohort study of UK Biobank. Cardiovasc Diabetol. 2025;24(1):12.</w:t>
      </w:r>
    </w:p>
    <w:p w14:paraId="326329A3" w14:textId="77777777" w:rsidR="00321210" w:rsidRPr="00CC2BEB" w:rsidRDefault="00321210" w:rsidP="00321210">
      <w:pPr>
        <w:pStyle w:val="EndNoteBibliography"/>
        <w:spacing w:after="0"/>
        <w:rPr>
          <w:rFonts w:asciiTheme="majorBidi" w:hAnsiTheme="majorBidi" w:cstheme="majorBidi"/>
        </w:rPr>
      </w:pPr>
      <w:r w:rsidRPr="00CC2BEB">
        <w:rPr>
          <w:rFonts w:asciiTheme="majorBidi" w:hAnsiTheme="majorBidi" w:cstheme="majorBidi"/>
        </w:rPr>
        <w:t>6.</w:t>
      </w:r>
      <w:r w:rsidRPr="00CC2BEB">
        <w:rPr>
          <w:rFonts w:asciiTheme="majorBidi" w:hAnsiTheme="majorBidi" w:cstheme="majorBidi"/>
        </w:rPr>
        <w:tab/>
        <w:t>Xing Y, Chen J, Liu J, Ma H. Associations Between GGT/HDL and MAFLD: A Cross-Sectional Study. Diabetes, Metabolic Syndrome and Obesity. 2022;15:383-94.</w:t>
      </w:r>
    </w:p>
    <w:p w14:paraId="21412DF7" w14:textId="77777777" w:rsidR="00321210" w:rsidRPr="00CC2BEB" w:rsidRDefault="00321210" w:rsidP="00321210">
      <w:pPr>
        <w:pStyle w:val="EndNoteBibliography"/>
        <w:spacing w:after="0"/>
        <w:rPr>
          <w:rFonts w:asciiTheme="majorBidi" w:hAnsiTheme="majorBidi" w:cstheme="majorBidi"/>
        </w:rPr>
      </w:pPr>
      <w:r w:rsidRPr="00CC2BEB">
        <w:rPr>
          <w:rFonts w:asciiTheme="majorBidi" w:hAnsiTheme="majorBidi" w:cstheme="majorBidi"/>
        </w:rPr>
        <w:t>7.</w:t>
      </w:r>
      <w:r w:rsidRPr="00CC2BEB">
        <w:rPr>
          <w:rFonts w:asciiTheme="majorBidi" w:hAnsiTheme="majorBidi" w:cstheme="majorBidi"/>
        </w:rPr>
        <w:tab/>
        <w:t>Zhang F, Han Y, Wu Y, Bao Z, Zheng G, Liu J, et al. Association between triglyceride glucose-body mass index and the staging of non-alcoholic steatohepatitis and fibrosis in patients with non-alcoholic fatty liver disease. Annals of Medicine. 2024;56(1).</w:t>
      </w:r>
    </w:p>
    <w:p w14:paraId="5C8D3375" w14:textId="77777777" w:rsidR="00321210" w:rsidRPr="00CC2BEB" w:rsidRDefault="00321210" w:rsidP="00321210">
      <w:pPr>
        <w:pStyle w:val="EndNoteBibliography"/>
        <w:rPr>
          <w:rFonts w:asciiTheme="majorBidi" w:hAnsiTheme="majorBidi" w:cstheme="majorBidi"/>
        </w:rPr>
      </w:pPr>
      <w:r w:rsidRPr="00CC2BEB">
        <w:rPr>
          <w:rFonts w:asciiTheme="majorBidi" w:hAnsiTheme="majorBidi" w:cstheme="majorBidi"/>
        </w:rPr>
        <w:t>8.</w:t>
      </w:r>
      <w:r w:rsidRPr="00CC2BEB">
        <w:rPr>
          <w:rFonts w:asciiTheme="majorBidi" w:hAnsiTheme="majorBidi" w:cstheme="majorBidi"/>
        </w:rPr>
        <w:tab/>
        <w:t>Zhong X, Huang D, Chen R, Yao L, Ma R, Yu Y, et al. Positive association between insulin resistance and fatty liver disease in psoriasis: evidence from a cross-sectional study. Frontiers in Immunology. 2024;15.</w:t>
      </w:r>
    </w:p>
    <w:p w14:paraId="7F1A260C" w14:textId="2FFC0614" w:rsidR="003A2C81" w:rsidRDefault="00321210" w:rsidP="00321210">
      <w:r w:rsidRPr="00CC2BEB">
        <w:rPr>
          <w:rFonts w:asciiTheme="majorBidi" w:hAnsiTheme="majorBidi" w:cstheme="majorBidi"/>
        </w:rPr>
        <w:fldChar w:fldCharType="end"/>
      </w:r>
    </w:p>
    <w:sectPr w:rsidR="003A2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NDO0MLewBHIMzJR0lIJTi4sz8/NACoxrAbGqXAQsAAAA"/>
  </w:docVars>
  <w:rsids>
    <w:rsidRoot w:val="003A2C81"/>
    <w:rsid w:val="00321210"/>
    <w:rsid w:val="003A2C81"/>
    <w:rsid w:val="0054794C"/>
    <w:rsid w:val="005F3631"/>
    <w:rsid w:val="007C79A8"/>
    <w:rsid w:val="00870FB8"/>
    <w:rsid w:val="00BD49C6"/>
    <w:rsid w:val="00E9281E"/>
    <w:rsid w:val="00EF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90F3D"/>
  <w15:chartTrackingRefBased/>
  <w15:docId w15:val="{DDD06372-039D-4FAF-9611-0B3BC723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210"/>
  </w:style>
  <w:style w:type="paragraph" w:styleId="Heading1">
    <w:name w:val="heading 1"/>
    <w:basedOn w:val="Normal"/>
    <w:next w:val="Normal"/>
    <w:link w:val="Heading1Char"/>
    <w:uiPriority w:val="9"/>
    <w:qFormat/>
    <w:rsid w:val="003A2C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C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C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C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C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C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C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C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C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C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C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C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C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C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C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C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C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C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C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C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C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C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C8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2121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1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2121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1210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64</Words>
  <Characters>4926</Characters>
  <Application>Microsoft Office Word</Application>
  <DocSecurity>0</DocSecurity>
  <Lines>41</Lines>
  <Paragraphs>11</Paragraphs>
  <ScaleCrop>false</ScaleCrop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hayegh Khanmohammadi</dc:creator>
  <cp:keywords/>
  <dc:description/>
  <cp:lastModifiedBy>Shaghayegh Khanmohammadi</cp:lastModifiedBy>
  <cp:revision>6</cp:revision>
  <dcterms:created xsi:type="dcterms:W3CDTF">2025-02-19T05:23:00Z</dcterms:created>
  <dcterms:modified xsi:type="dcterms:W3CDTF">2025-05-02T04:49:00Z</dcterms:modified>
</cp:coreProperties>
</file>